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400" w:after="120"/>
        <w:rPr/>
      </w:pPr>
      <w:bookmarkStart w:id="0" w:name="_450uu1qnk0lj"/>
      <w:bookmarkEnd w:id="0"/>
      <w:r>
        <w:rPr/>
        <w:t>APPENDIX</w:t>
      </w:r>
    </w:p>
    <w:p>
      <w:pPr>
        <w:pStyle w:val="Heading2"/>
        <w:rPr/>
      </w:pPr>
      <w:bookmarkStart w:id="1" w:name="_7ndlq5a660ak"/>
      <w:bookmarkEnd w:id="1"/>
      <w:r>
        <w:rPr/>
        <w:t xml:space="preserve">Appendix Table 1: Databases searched. </w:t>
      </w:r>
    </w:p>
    <w:tbl>
      <w:tblPr>
        <w:tblStyle w:val="Table7"/>
        <w:tblW w:w="9972" w:type="dxa"/>
        <w:jc w:val="left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  <w:tblLook w:val="0600"/>
      </w:tblPr>
      <w:tblGrid>
        <w:gridCol w:w="1342"/>
        <w:gridCol w:w="6600"/>
        <w:gridCol w:w="2030"/>
      </w:tblGrid>
      <w:tr>
        <w:trPr>
          <w:trHeight w:val="300" w:hRule="atLeast"/>
        </w:trPr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b/>
                <w:sz w:val="22"/>
                <w:szCs w:val="22"/>
              </w:rPr>
              <w:t>Site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b/>
                <w:sz w:val="22"/>
                <w:szCs w:val="22"/>
              </w:rPr>
              <w:t>Description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b/>
                <w:sz w:val="22"/>
                <w:szCs w:val="22"/>
              </w:rPr>
              <w:t>Company/Owner/Organization</w:t>
            </w:r>
          </w:p>
        </w:tc>
      </w:tr>
      <w:tr>
        <w:trPr>
          <w:trHeight w:val="300" w:hRule="atLeast"/>
        </w:trPr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arXiv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A repository of electronic preprints of scientific papers in various fields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Cornell University</w:t>
            </w:r>
          </w:p>
        </w:tc>
      </w:tr>
      <w:tr>
        <w:trPr>
          <w:trHeight w:val="300" w:hRule="atLeast"/>
        </w:trPr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Google Dataset Search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A search engine for finding publicly available datasets hosted on various platforms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Google</w:t>
            </w:r>
          </w:p>
        </w:tc>
      </w:tr>
      <w:tr>
        <w:trPr>
          <w:trHeight w:val="300" w:hRule="atLeast"/>
        </w:trPr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D0D0D"/>
                <w:sz w:val="22"/>
                <w:szCs w:val="22"/>
              </w:rPr>
              <w:t>Grand Challenge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A a comprehensive platform for the end-to-end development of machine learning solutions in biomedical imaging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D0D0D"/>
                <w:sz w:val="22"/>
                <w:szCs w:val="22"/>
              </w:rPr>
              <w:t>Radboud University Medical Center</w:t>
            </w:r>
          </w:p>
        </w:tc>
      </w:tr>
      <w:tr>
        <w:trPr>
          <w:trHeight w:val="300" w:hRule="atLeast"/>
        </w:trPr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figshare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A repository for sharing and citing research data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Digital Science</w:t>
            </w:r>
          </w:p>
        </w:tc>
      </w:tr>
      <w:tr>
        <w:trPr>
          <w:trHeight w:val="300" w:hRule="atLeast"/>
        </w:trPr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GitHub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A platform for version control and collaboration on software development projects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Microsoft</w:t>
            </w:r>
          </w:p>
        </w:tc>
      </w:tr>
      <w:tr>
        <w:trPr>
          <w:trHeight w:val="300" w:hRule="atLeast"/>
        </w:trPr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IEEE Xplore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A digital library providing access to IEEE journals, transactions, magazines, and conference papers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IEEE</w:t>
            </w:r>
          </w:p>
        </w:tc>
      </w:tr>
      <w:tr>
        <w:trPr>
          <w:trHeight w:val="300" w:hRule="atLeast"/>
        </w:trPr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Open Science Framework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A platform for managing and sharing research projects and data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Center for Open Science</w:t>
            </w:r>
          </w:p>
        </w:tc>
      </w:tr>
      <w:tr>
        <w:trPr>
          <w:trHeight w:val="300" w:hRule="atLeast"/>
        </w:trPr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Kaggle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A platform for data science competitions and collaboration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Google</w:t>
            </w:r>
          </w:p>
        </w:tc>
      </w:tr>
      <w:tr>
        <w:trPr>
          <w:trHeight w:val="300" w:hRule="atLeast"/>
        </w:trPr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medRxiv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A preprint server for health sciences research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Cold Spring Harbor Lab Press</w:t>
            </w:r>
          </w:p>
        </w:tc>
      </w:tr>
      <w:tr>
        <w:trPr>
          <w:trHeight w:val="300" w:hRule="atLeast"/>
        </w:trPr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Mendeley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A reference manager and academic social network for researchers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Elsevier</w:t>
            </w:r>
          </w:p>
        </w:tc>
      </w:tr>
      <w:tr>
        <w:trPr>
          <w:trHeight w:val="300" w:hRule="atLeast"/>
        </w:trPr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PubMed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A free search engine accessing primarily the MEDLINE database of references and abstracts on life sciences and biomedical topics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U.S. National Library of Medicine (NLM)</w:t>
            </w:r>
          </w:p>
        </w:tc>
      </w:tr>
      <w:tr>
        <w:trPr>
          <w:trHeight w:val="300" w:hRule="atLeast"/>
        </w:trPr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Zenodo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A digital repository for sharing, preserving, and citing research outputs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</w:rPr>
              <w:t>CERN</w:t>
            </w:r>
          </w:p>
        </w:tc>
      </w:tr>
      <w:tr>
        <w:trPr>
          <w:trHeight w:val="300" w:hRule="atLeast"/>
        </w:trPr>
        <w:tc>
          <w:tcPr>
            <w:tcW w:w="13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  <w:highlight w:val="yellow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  <w:highlight w:val="yellow"/>
              </w:rPr>
              <w:t>OpenDataLab CN</w:t>
            </w:r>
          </w:p>
        </w:tc>
        <w:tc>
          <w:tcPr>
            <w:tcW w:w="6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  <w:highlight w:val="yellow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  <w:highlight w:val="yellow"/>
              </w:rPr>
              <w:t>Is a chinese platform that provides access to numerous open-source datasets,</w:t>
            </w:r>
          </w:p>
        </w:tc>
        <w:tc>
          <w:tcPr>
            <w:tcW w:w="20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Helvetica Neue" w:hAnsi="Helvetica Neue" w:eastAsia="Helvetica Neue" w:cs="Helvetica Neue"/>
                <w:sz w:val="22"/>
                <w:szCs w:val="22"/>
                <w:highlight w:val="yellow"/>
              </w:rPr>
            </w:pPr>
            <w:r>
              <w:rPr>
                <w:rFonts w:eastAsia="Helvetica Neue" w:cs="Helvetica Neue" w:ascii="Helvetica Neue" w:hAnsi="Helvetica Neue"/>
                <w:sz w:val="22"/>
                <w:szCs w:val="22"/>
                <w:highlight w:val="yellow"/>
              </w:rPr>
              <w:t>Ministry of Industry and Information Technology (MIIT) of the People's Republic of China</w:t>
            </w:r>
          </w:p>
        </w:tc>
      </w:tr>
    </w:tbl>
    <w:p>
      <w:pPr>
        <w:pStyle w:val="normal1"/>
        <w:rPr/>
      </w:pPr>
      <w:r>
        <w:rPr/>
      </w:r>
    </w:p>
    <w:p>
      <w:pPr>
        <w:pStyle w:val="Heading2"/>
        <w:rPr/>
      </w:pPr>
      <w:bookmarkStart w:id="2" w:name="_4uyaji6r5c42"/>
      <w:bookmarkEnd w:id="2"/>
      <w:r>
        <w:rPr/>
        <w:t>Appendix Table 2. Database Search Strategies.</w:t>
      </w:r>
    </w:p>
    <w:tbl>
      <w:tblPr>
        <w:tblStyle w:val="Table8"/>
        <w:tblW w:w="11340" w:type="dxa"/>
        <w:jc w:val="left"/>
        <w:tblInd w:w="-855" w:type="dxa"/>
        <w:tblLayout w:type="fixed"/>
        <w:tblCellMar>
          <w:top w:w="0" w:type="dxa"/>
          <w:left w:w="40" w:type="dxa"/>
          <w:bottom w:w="0" w:type="dxa"/>
          <w:right w:w="40" w:type="dxa"/>
        </w:tblCellMar>
        <w:tblLook w:val="0600"/>
      </w:tblPr>
      <w:tblGrid>
        <w:gridCol w:w="884"/>
        <w:gridCol w:w="3136"/>
        <w:gridCol w:w="645"/>
        <w:gridCol w:w="6674"/>
      </w:tblGrid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Databas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Comments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Hits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Search strategy</w:t>
            </w:r>
          </w:p>
        </w:tc>
      </w:tr>
      <w:tr>
        <w:trPr>
          <w:trHeight w:val="73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ubMed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#1 ("Dentistry"[MeSH Terms] AND ("Artificial Intelligence"[MeSH Terms] OR "Machine Learning"[MeSH Terms] OR "neural networks, computer"[MeSH Terms])) AND (2020:2022[pdat]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485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("Dentistry"[MeSH Terms] AND ("Artificial Intelligence"[MeSH Terms] OR "Machine Learning"[MeSH Terms] OR "neural networks, computer"[MeSH Terms])) AND (2020:2023[pdat])</w:t>
            </w:r>
          </w:p>
        </w:tc>
      </w:tr>
      <w:tr>
        <w:trPr>
          <w:trHeight w:val="37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ubMed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#2 Extended PubMed search with Text Words and MeSH Terms: T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007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("dentistry"[MeSH Terms] AND ("Artificial Intelligence"[MeSH Terms] OR ("Artificial Intelligence"[Text Word] OR "Machine Learning"[Text Word] OR "Artificial Learning"[Text Word] OR "Bayesian Learning"[Text Word] OR "Deep Learning"[Text Word] OR "Knowledge Representation"[Text Word] OR "neural network*"[Text Word] OR "probabilistic network*"[Text Word] OR "Statistical Learning"[Text Word] OR "support vector machine*"[Text Word] OR "generalized linear model*"[Text Word] OR "naive bayes*"[Text Word] OR "ensemble method*"[Text Word] OR "neural network model*"[Text Word] OR "decision tree*"[Text Word] OR "proportional hazards model*"[Text Word] OR "Long short term memory"[Text Word] OR "Natural language processing"[Text Word] OR "Speech recognition"[Text Word] OR "Robotics"[Text Word] OR "sensor*"[Text Word] OR "Gamification"[Text Word] OR "Automated planning"[Text Word]))) AND (2020:2023[pdat])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ubMed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#3 General AI-related terms search: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66435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artificial intelligence"[All Fields] OR "deep learning"[All Fields] OR "machine learning"[All Fields] OR "neural network"[All Fields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ubMed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#4 Specific AI models and techniques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07464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("Random Forest"[All Fields] AND "Ensemble Machine Learning"[All Fields]) OR "Ridge Regression"[All Fields] OR "Neighborhood Component Analysis"[All Fields] OR "Discriminant Analysis"[All Fields] OR "Linear Discriminant Analysis"[All Fields] OR "Recursive Feature Elimination"[All Fields] OR "Fuzzy Logic Analysis"[All Fields] OR "Naive Bayes"[All Fields] OR "Hierarchical Clustering"[All Fields] OR "Local Active Contour"[All Fields] OR "k-Nearest Neighbor"[All Fields] OR "Decision Tree"[All Fields] OR "Fuzzy C-means Clustering"[All Fields] OR "Least Absolute Shrinkage and Selection Operator"[All Fields] OR "Support Vector Machine"[All Fields] OR "Support Vector Regression"[All Fields] OR "Linear Kernel SVM"[All Fields] OR "Artificial Neural Network"[All Fields] OR "Gradient Boosting"[All Fields] OR (("multiple"[All Fields] OR "multiples"[All Fields]) AND ("kernel"[All Fields] OR "kernel s"[All Fields] OR "kernelization"[All Fields] OR "kernelized"[All Fields] OR "kernels"[All Fields]) AND ("machine learning"[MeSH Terms] OR ("machine"[All Fields] AND "learning"[All Fields]) OR "machine learning"[All Fields])) OR "Adaptive Neuro-Fuzzy Inference System"[All Fields] OR "Generative Adversarial Network"[All Fields]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ubMed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#5 Specific AI models and techniques 2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02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("Convolutional Neural Networks"[All Fields] OR "Residual Networks"[All Fields] OR "Autoencoders"[All Fields] OR "Recurrent Neural Networks"[All Fields] ) AND ("teeth s"[All Fields] OR "teeths"[All Fields] OR "tooth"[MeSH Terms] OR "tooth"[All Fields] OR "teeth"[All Fields] OR "tooth s"[All Fields] OR "tooths"[All Fields] OR ("teeth s"[All Fields] OR "teeths"[All Fields] OR "tooth"[MeSH Terms] OR "tooth"[All Fields] OR "teeth"[All Fields] OR "tooth s"[All Fields] OR "tooths"[All Fields]) OR "maxillofacial"[All Fields] OR "temporomandibular"[All Fields] OR ("buccal"[All Fields] OR "buccally"[All Fields]) OR ("carie"[All Fields] OR "dental caries"[MeSH Terms] OR ("dental"[All Fields] AND "caries"[All Fields]) OR "dental caries"[All Fields] OR "caries"[All Fields]) OR ("periodontal"[All Fields] OR "periodontally"[All Fields] OR "periodontically"[All Fields] OR "periodontics"[MeSH Terms] OR "periodontics"[All Fields] OR "periodontic"[All Fields] OR "periodontitis"[MeSH Terms] OR "periodontitis"[All Fields] OR "periodontitides"[All Fields]) OR ("orthodontal"[All Fields] OR "orthodontic"[All Fields] OR "orthodontical"[All Fields] OR "orthodontically"[All Fields] OR "orthodontics"[MeSH Terms] OR "orthodontics"[All Fields])) AND (2020:2023[pdat])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ubMed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#6 Combining (1+2+3+4+5) with OR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503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("Dentistry"[MeSH Terms] AND ("Artificial Intelligence"[MeSH Terms] OR "Machine Learning"[MeSH Terms] OR "neural networks, computer"[MeSH Terms])) AND (2020:2023[pdat]) OR ("dentistry"[MeSH Terms] AND ("Artificial Intelligence"[MeSH Terms] OR ("Artificial Intelligence"[Text Word] OR "Machine Learning"[Text Word] OR "Artificial Learning"[Text Word] OR "Bayesian Learning"[Text Word] OR "Deep Learning"[Text Word] OR "Knowledge Representation"[Text Word] OR "neural network*"[Text Word] OR "probabilistic network*"[Text Word] OR "Statistical Learning"[Text Word] OR "support vector machine*"[Text Word] OR "generalized linear model*"[Text Word] OR "naive bayes*"[Text Word] OR "ensemble method*"[Text Word] OR "neural network model*"[Text Word] OR "decision tree*"[Text Word] OR "proportional hazards model*"[Text Word] OR "Long short term memory"[Text Word] OR "Natural language processing"[Text Word] OR "Speech recognition"[Text Word] OR "Robotics"[Text Word] OR "sensor*"[Text Word] OR "Gamification"[Text Word] OR "Automated planning"[Text Word]))) AND (2020:2023[pdat]) OR "artificial intelligence"[All Fields] OR "deep learning"[All Fields] OR "machine learning"[All Fields] OR "neural network"[All Fields] OR ("Random Forest"[All Fields] AND "Ensemble Machine Learning"[All Fields]) OR "Ridge Regression"[All Fields] OR "Neighborhood Component Analysis"[All Fields] OR "Discriminant Analysis"[All Fields] OR "Linear Discriminant Analysis"[All Fields] OR "Recursive Feature Elimination"[All Fields] OR "Fuzzy Logic Analysis"[All Fields] OR "Naive Bayes"[All Fields] OR "Hierarchical Clustering"[All Fields] OR "Local Active Contour"[All Fields] OR "k-Nearest Neighbor"[All Fields] OR "Decision Tree"[All Fields] OR "Fuzzy C-means Clustering"[All Fields] OR "Least Absolute Shrinkage and Selection Operator"[All Fields] OR "Support Vector Machine"[All Fields] OR "Support Vector Regression"[All Fields] OR "Linear Kernel SVM"[All Fields] OR "Artificial Neural Network"[All Fields] OR "Gradient Boosting"[All Fields] OR (("multiple"[All Fields] OR "multiples"[All Fields]) AND ("kernel"[All Fields] OR "kernel s"[All Fields] OR "kernelization"[All Fields] OR "kernelized"[All Fields] OR "kernels"[All Fields]) AND ("machine learning"[MeSH Terms] OR ("machine"[All Fields] AND "learning"[All Fields]) OR "machine learning"[All Fields])) OR "Adaptive Neuro-Fuzzy Inference System"[All Fields] OR "Generative Adversarial Network"[All Fields] OR ("Convolutional Neural Networks"[All Fields] OR "Residual Networks"[All Fields] OR "Autoencoders"[All Fields] OR "Recurrent Neural Networks"[All Fields] ) AND ("teeth s"[All Fields] OR "teeths"[All Fields] OR "tooth"[MeSH Terms] OR "tooth"[All Fields] OR "teeth"[All Fields] OR "tooth s"[All Fields] OR "tooths"[All Fields] OR ("teeth s"[All Fields] OR "teeths"[All Fields] OR "tooth"[MeSH Terms] OR "tooth"[All Fields] OR "teeth"[All Fields] OR "tooth s"[All Fields] OR "tooths"[All Fields]) OR "maxillofacial"[All Fields] OR "temporomandibular"[All Fields] OR ("buccal"[All Fields] OR "buccally"[All Fields]) OR ("carie"[All Fields] OR "dental caries"[MeSH Terms] OR ("dental"[All Fields] AND "caries"[All Fields]) OR "dental caries"[All Fields] OR "caries"[All Fields]) OR ("periodontal"[All Fields] OR "periodontally"[All Fields] OR "periodontically"[All Fields] OR "periodontics"[MeSH Terms] OR "periodontics"[All Fields] OR "periodontic"[All Fields] OR "periodontitis"[MeSH Terms] OR "periodontitis"[All Fields] OR "periodontitides"[All Fields]) OR ("orthodontal"[All Fields] OR "orthodontic"[All Fields] OR "orthodontical"[All Fields] OR "orthodontically"[All Fields] OR "orthodontics"[MeSH Terms] OR "orthodontics"[All Fields])) AND (2020:2023[pdat])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ubMed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Filtering #6 with dental imaging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456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#6 AND ("panoramic radiography" OR "orthopantomography") OR ("intraoral radiography" OR "dental radiographs") OR ("bitewing radiography" OR "bitewing x-rays") OR ("CBCT" OR "cone beam computed tomography") OR ("dental MRI" OR "oral MRI")</w:t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oogle Datasets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anoramic Dental Xray Dataset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5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2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datasetsearch.research.google.com/search?src=2&amp;query=Panoramic%20Dental%20Xray%20Dataset&amp;docid=L2cvMTFuZ2h5eTY5bg%3D%3D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oogle Datasets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ental Xray Dataset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75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3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datasetsearch.research.google.com/search?src=0&amp;query=Dental%20Xray%20Dataset&amp;docid=L2cvMTFuZ2h5eTY5bg%3D%3D</w:t>
              </w:r>
            </w:hyperlink>
          </w:p>
        </w:tc>
      </w:tr>
      <w:tr>
        <w:trPr>
          <w:trHeight w:val="37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rXiv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entistry AND "Artificial Intelligence" OR "Machine Learning" OR "neural network" OR "deep Learning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6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4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arxiv.org/search/advanced?advanced=&amp;terms-0-operator=AND&amp;terms-0-term=Dentistry+AND+%22Artificial+Intelligence%22+OR+%22Machine+Learning%22+OR+%22neural+network%22+OR+%22deep+Learning%22&amp;terms-0-field=all&amp;classification-physics_archives=all&amp;classification-include_cross_list=include&amp;date-year=&amp;date-filter_by=date_range&amp;date-from_date=2020&amp;date-to_date=2022&amp;date-date_type=submitted_date&amp;abstracts=show&amp;size=50&amp;order=-announced_date_first</w:t>
              </w:r>
            </w:hyperlink>
          </w:p>
        </w:tc>
      </w:tr>
      <w:tr>
        <w:trPr>
          <w:trHeight w:val="55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rXiv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entistry AND panoramic OR periapical OR intraoral OR cbct OR "dental radiograph" OR "dental radiology" AND "Artificial Intelligence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5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5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arxiv.org/search/advanced?advanced=&amp;terms-0-operator=AND&amp;terms-0-term=dentistry&amp;terms-0-field=all&amp;terms-1-operator=AND&amp;terms-1-term=panoramic&amp;terms-1-field=all&amp;terms-2-operator=OR&amp;terms-2-term=periapical&amp;terms-2-field=all&amp;terms-3-operator=OR&amp;terms-3-term=intraoral&amp;terms-3-field=all&amp;terms-4-operator=OR&amp;terms-4-term=cbct&amp;terms-4-field=all&amp;terms-5-operator=AND&amp;terms-5-term=&amp;terms-5-field=all&amp;terms-6-operator=OR&amp;terms-6-term=%22dental+radiograph%22&amp;terms-6-field=all&amp;terms-7-operator=OR&amp;terms-7-term=%22dental+radiology%22&amp;terms-7-field=all&amp;terms-8-operator=AND&amp;terms-8-term=%22Artificial+Intelligence%22&amp;terms-8-field=all&amp;terms-9-operator=OR&amp;terms-9-term=&amp;terms-9-field=all&amp;classification-computer_science=y&amp;classification-physics_archives=all&amp;classification-include_cross_list=include&amp;date-year=&amp;date-filter_by=date_range&amp;date-from_date=2022&amp;date-to_date=2022&amp;date-date_type=submitted_date&amp;abstracts=show&amp;size=50&amp;order=-announced_date_first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rXiv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entistry AND dataset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5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6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arxiv.org/search/advanced?advanced=&amp;terms-0-operator=AND&amp;terms-0-term=dentistry&amp;terms-0-field=all&amp;terms-1-operator=AND&amp;terms-1-term=dataset&amp;terms-1-field=all&amp;classification-computer_science=y&amp;classification-physics_archives=all&amp;classification-include_cross_list=include&amp;date-year=&amp;date-filter_by=date_range&amp;date-from_date=2020&amp;date-to_date=2022&amp;date-date_type=submitted_date&amp;abstracts=show&amp;size=50&amp;order=-announced_date_first</w:t>
              </w:r>
            </w:hyperlink>
          </w:p>
        </w:tc>
      </w:tr>
      <w:tr>
        <w:trPr>
          <w:trHeight w:val="37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medRxiv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Dentistry AND "Artificial Intelligence" OR "Machine Learning" OR "neural network" OR "deep Learning" 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94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7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www.medrxiv.org/search/Dentistry%252BAND%252B%2522Artificial%252BIntelligence%2522%252BOR%252B%2522Machine%252BLearning%2522%252BOR%252B%2522neural%252Bnetwork%2522%252BOR%252B%2522deep%252BLearning%2522%252B%20numresults%3A75%20sort%3Apublication-date%20direction%3Adescending</w:t>
              </w:r>
            </w:hyperlink>
          </w:p>
        </w:tc>
      </w:tr>
      <w:tr>
        <w:trPr>
          <w:trHeight w:val="55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medRxiv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dentistry AND panoramic OR periapical OR cbct OR "dental radiograph" AND "Artificial Intelligence" OR "machine learning"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4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8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www.medrxiv.org/search/dentistry%252BAND%252Bpanoramic%252BOR%252Bperiapical%252BOR%252Bcbct%252BOR%252B%2522dental%252Bradiograph%2522%252BAND%252B%2522Artificial%252BIntelligence%2522%252BOR%252B%2522machine%252Blearning%2522%20jcode%3Amedrxiv%20numresults%3A10%20sort%3Arelevance-rank%20format_result%3Astandard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medRxiv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dentistry AND dataset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69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9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www.medrxiv.org/search/%2522dentistry%252BAND%252Bdataset%2522</w:t>
              </w:r>
            </w:hyperlink>
          </w:p>
        </w:tc>
      </w:tr>
      <w:tr>
        <w:trPr>
          <w:trHeight w:val="73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EE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("All Metadata":dentistry) AND (("All Metadata":artificial intelligence) OR ("All Metadata":machine learning) OR ("All Metadata":deep learning) OR ("All Metadata":neural network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468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10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ieeexplore.ieee.org/search/searchresult.jsp?newsearch=true&amp;queryText=(%22All%20Metadata%22:dentistry)%20AND%20((%22All%20Metadata%22:artificial%20intelligence)%20OR%20(%22All%20Metadata%22:machine%20learning)%20OR%20(%22All%20Metadata%22:deep%20learning)%20OR%20(%22All%20Metadata%22:neural%20network))</w:t>
              </w:r>
            </w:hyperlink>
          </w:p>
        </w:tc>
      </w:tr>
      <w:tr>
        <w:trPr>
          <w:trHeight w:val="73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EE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("All Metadata":oral lesion) AND (("All Metadata":artificial intelligence) OR ("All Metadata":machine learning) OR ("All Metadata":deep learning) OR ("All Metadata":neural network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6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11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ieeexplore.ieee.org/search/searchresult.jsp?newsearch=true&amp;queryText=(%22All%20Metadata%22:oral%20lesion)%20AND%20((%22All%20Metadata%22:artificial%20intelligence)%20OR%20(%22All%20Metadata%22:machine%20learning)%20OR%20(%22All%20Metadata%22:deep%20learning)%20OR%20(%22All%20Metadata%22:neural%20network))</w:t>
              </w:r>
            </w:hyperlink>
          </w:p>
        </w:tc>
      </w:tr>
      <w:tr>
        <w:trPr>
          <w:trHeight w:val="73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EE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("All Metadata":dental x-ray) AND (("All Metadata":artificial intelligence) OR ("All Metadata":machine learning) OR ("All Metadata":deep learning) OR ("All Metadata":neural network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EE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("All Metadata":dental) AND ("All Metadata":dataset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53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12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ieeexplore.ieee.org/search/searchresult.jsp?action=search&amp;newsearch=true&amp;matchBoolean=true&amp;queryText=(%22All%20Metadata%22:dental)%20AND%20(%22All%20Metadata%22:dataset)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Mendeley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Dentistry" AND "Artificial Intelligence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54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13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www.mendeley.com/search/?page=1&amp;query=%22Dentistry%22%20AND%20%22Artificial%20Intelligence%22&amp;sortBy=relevance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Mendeley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Dentistry" AND "Machine Learning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26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14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www.mendeley.com/search/?page=1&amp;query=%22Dentistry%22%20AND%20%22Machine%20Learning%22&amp;sortBy=relevance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Mendeley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Dentistry" AND "Neural Network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61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15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www.mendeley.com/search/?page=1&amp;query=%22Dentistry%22%20AND%20%22Neural%20Network%22&amp;sortBy=relevance</w:t>
              </w:r>
            </w:hyperlink>
          </w:p>
        </w:tc>
      </w:tr>
      <w:tr>
        <w:trPr>
          <w:trHeight w:val="55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Mendeley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Dentistry" AND "Artificial intelligence" OR "Artificial learning" OR "Machine learning" OR "Neural Network" OR "Bayesian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61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16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www.mendeley.com/search/?page=1&amp;query=%22Dentistry%22%20AND%20%22Artificial%20intelligence%22%20OR%20%22Artificial%20learning%22%20OR%20%22Machine%20learning%22%20OR%20%22Neural%20Network%22%20OR%20%22Bayesian%22&amp;sortBy=relevance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Mendeley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Random forrest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476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17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www.mendeley.com/search/?page=1&amp;query=Random%20forrest&amp;sortBy=relevance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Mendeley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Panoramic X-ray dataset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54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18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www.mendeley.com/search/?page=1&amp;query=Panoramic%20X-ray%20dataset&amp;sortBy=relevance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Mendeley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Dental Xray Dataset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84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19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www.mendeley.com/search/?page=1&amp;query=Dental%20X-ray%20dataset&amp;sortBy=relevance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OSF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ental AND dataset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4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20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osf.io/search/?q=dental%20AND%20dataset&amp;page=1</w:t>
              </w:r>
            </w:hyperlink>
          </w:p>
        </w:tc>
      </w:tr>
      <w:tr>
        <w:trPr>
          <w:trHeight w:val="37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OSF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ental AND ((artificial intelligence) OR (machine learning) OR (deep learning) OR (neural network)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03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21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osf.io/search/?q=dental%20AND%20((artificial%20intelligence)%20OR%20(machine%20learning)%20OR%20(deep%20learning)%20OR%20(neural%20network))&amp;page=1</w:t>
              </w:r>
            </w:hyperlink>
          </w:p>
        </w:tc>
      </w:tr>
      <w:tr>
        <w:trPr>
          <w:trHeight w:val="37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OSF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(orthodontics) AND ((artificial intelligence) OR (machine learning) OR (deep learning) OR (neural network)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3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22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osf.io/search/?q=(orthodontics)%20AND%20((artificial%20intelligence)%20OR%20(machine%20learning)%20OR%20(deep%20learning)%20OR%20(neural%20network))&amp;page=1</w:t>
              </w:r>
            </w:hyperlink>
          </w:p>
        </w:tc>
      </w:tr>
      <w:tr>
        <w:trPr>
          <w:trHeight w:val="37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OSF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(panoramic) AND ((artificial intelligence) OR (machine learning) OR (deep learning) OR (neural network)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1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23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osf.io/search/?q=(panoramic)%20AND%20((artificial%20intelligence)%20OR%20(machine%20learning)%20OR%20(deep%20learning)%20OR%20(neural%20network))&amp;page=1</w:t>
              </w:r>
            </w:hyperlink>
          </w:p>
        </w:tc>
      </w:tr>
      <w:tr>
        <w:trPr>
          <w:trHeight w:val="37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OSF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(CBCT) AND ((artificial intelligence) OR (machine learning) OR (deep learning) OR (neural network)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7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24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osf.io/search/?q=(CBCT)%20AND%20((artificial%20intelligence)%20OR%20(machine%20learning)%20OR%20(deep%20learning)%20OR%20(neural%20network))&amp;page=1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kaggl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entistry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68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25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www.kaggle.com/search?q=dentistry+in%3Adatasets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kaggl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ental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59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26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www.kaggle.com/search?q=dental+in%3Adatasets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kaggl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anoramic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0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27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www.kaggle.com/search?q=panoramic+in%3Adatasets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kaggl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cbct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28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www.kaggle.com/search?q=cbct+in%3Adatasets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kaggl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oral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73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29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www.kaggle.com/search?q=oral+in%3Adatasets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rand Challeng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ental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30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grand-challenge.org/challenges/?search=dentistry&amp;educational=unknown&amp;status=&amp;submit=Apply+Filters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rand Challeng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entistry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31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grand-challenge.org/challenges/?search=dentistry&amp;educational=unknown&amp;status=&amp;submit=Apply+Filters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rand Challeng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Oral disease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32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grand-challenge.org/challenges/?search=oral&amp;diseases=unknown&amp;status=&amp;submit=Apply+Filters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rand Challeng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teeth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33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grand-challenge.org/challenges/?search=teeth&amp;educational=unknown&amp;status=&amp;submit=Apply+Filters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rand Challeng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ental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34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grand-challenge.org/challenges/?search=dentistry&amp;educational=unknown&amp;status=&amp;submit=Apply+Filters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rand Challeng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dental" AND "artificial intelligence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1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35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figshare.com/search?q=%22dental%22%20AND%20%22artificial%20intelligence%22&amp;pubPublishDate=2020-01-01%2C2022-12-29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figshar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oral lesion" AND "artificial intelligence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36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figshare.com/search?q=%22oral%20lesion%22%20AND%20%22artificial%20intelligence%22&amp;pubPublishDate=2020-01-01%2C2022-12-29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figshar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oral" AND "deep learning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21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37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figshare.com/search?q=%22oral%22%20AND%20%22deep%20learning%22&amp;pubPublishDate=2020-01-01%2C2022-12-29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figshar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dental" AND "machine learning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2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38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figshare.com/search?q=%22dental%22%20AND%20%22machine%20learning%22&amp;pubPublishDate=2020-01-01%2C2022-12-29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figshar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CBCT" AND "Artificial intelligence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39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figshare.com/search?q=%22CBCT%22%20AND%20%22artificial%20intelligence%22&amp;pubPublishDate=2020-01-01%2C2022-12-29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figshare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"Orthodontics" AND "Artficial intelligence"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8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40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figshare.com/search?q=%22orthodontics%22%20AND%20%22artificial%20intelligence%22&amp;pubPublishDate=2020-01-01%2C2022-12-29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ithub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anoramic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527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41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github.com/search?l=&amp;p=6&amp;q=tooth&amp;ref=advsearch&amp;type=Repositories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ithub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ental datasets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6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42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github.com/search?q=dental+datasets+created%3A2020+created%3A2021+created%3A2022&amp;type=Repositories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ithub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CBCT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03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43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github.com/search?q=CBCT+created%3A2020+created%3A2021+created%3A2022&amp;type=Repositories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ithub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Oral lesion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9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44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github.com/search?q=oral+lesion+created%3A2020+created%3A2021+created%3A2022&amp;type=Repositories&amp;ref=advsearch&amp;l=&amp;l=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ithub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ental AI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35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45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github.com/search?q=dental+AI+created%3A2022+created%3A09+created%3A29+created%3A2020+created%3A2021+created%3A2022-09-29&amp;type=Repositories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ithub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Oral cancer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89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46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github.com/search?q=oral+cancer+created%3A2022+created%3A09+created%3A29+created%3A2020+created%3A2021+created%3A2022-09-29&amp;type=Repositories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ithub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entistry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409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47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github.com/search?q=dentistry+created%3A2022+created%3A09+created%3A29+created%3A2020+created%3A2021+created%3A2022-09-29&amp;type=Repositories&amp;ref=advsearch&amp;l=&amp;l=</w:t>
              </w:r>
            </w:hyperlink>
          </w:p>
        </w:tc>
      </w:tr>
      <w:tr>
        <w:trPr>
          <w:trHeight w:val="73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zenodo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ublication_date:[2020-01-01 TO 2022-09-29] AND title: (dentistry OR dental) AND (artificial intelligence) OR (machine learning) OR (deep learning) OR (neural network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0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48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zenodo.org/search?page=1&amp;size=20&amp;q=publication_date:%5B2020-01-01%20TO%202022-09-29%5D%20AND%20title:%20(dentistry%20OR%20dental)%20AND%20(artificial%20intelligence)%20OR%20(machine%20learning)%20OR%20(deep%20learning)%20OR%20(neural%20network)&amp;sort=-publication_date</w:t>
              </w:r>
            </w:hyperlink>
          </w:p>
        </w:tc>
      </w:tr>
      <w:tr>
        <w:trPr>
          <w:trHeight w:val="55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zenodo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ublication_date:[2020-01-01 TO 2022-09-29] AND title: tooth AND (artificial intelligence) OR (machine learning) OR (deep learning) OR (neural network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7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49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zenodo.org/search?page=1&amp;size=20&amp;q=publication_date:%5B2020-01-01%20TO%202022-09-29%5D%20AND%20title:%20tooth%20AND%20(artificial%20intelligence)%20OR%20(machine%20learning)%20OR%20(deep%20learning)%20OR%20(neural%20network)&amp;sort=-publication_date</w:t>
              </w:r>
            </w:hyperlink>
          </w:p>
        </w:tc>
      </w:tr>
      <w:tr>
        <w:trPr>
          <w:trHeight w:val="55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zenodo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ublication_date:[2020-01-01 TO 2022-09-29] AND title: (oral disease) AND (artificial intelligence) OR (machine learning) OR (deep learning) OR (neural network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13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50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zenodo.org/search?page=1&amp;size=20&amp;q=publication_date:%5B2020-01-01%20TO%202022-09-29%5D%20AND%20title:%20(oral%20disease)%20AND%20(artificial%20intelligence)%20OR%20(machine%20learning)%20OR%20(deep%20learning)%20OR%20(neural%20network)&amp;sort=-publication_date</w:t>
              </w:r>
            </w:hyperlink>
          </w:p>
        </w:tc>
      </w:tr>
      <w:tr>
        <w:trPr>
          <w:trHeight w:val="555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zenodo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ublication_date:[2020-01-01 TO 2022-09-29] AND title: (dental x-ray) AND (artificial intelligence) OR (machine learning) OR (deep learning) OR (neural network)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48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51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zenodo.org/search?page=1&amp;size=20&amp;q=publication_date:%5B2020-01-01%20TO%202022-09-29%5D%20AND%20title:%20(dental%20x-ray)%20AND%20(artificial%20intelligence)%20OR%20(machine%20learning)%20OR%20(deep%20learning)%20OR%20(neural%20network)&amp;sort=-publication_date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zenodo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jc w:val="right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122949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hyperlink r:id="rId52">
              <w:r>
                <w:rPr>
                  <w:rStyle w:val="ListLabel31"/>
                  <w:rFonts w:eastAsia="Calibri" w:cs="Calibri" w:ascii="Calibri" w:hAnsi="Calibri"/>
                  <w:color w:val="1155CC"/>
                  <w:sz w:val="16"/>
                  <w:szCs w:val="16"/>
                  <w:u w:val="single"/>
                </w:rPr>
                <w:t>https://zenodo.org/search?q=teeth%20dataset%20panoramic&amp;f=resource_type%3Adataset&amp;f=access_status%3Aopen&amp;l=list&amp;p=1&amp;s=10&amp;sort=bestmatch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Open Data Lab CN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CBCT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7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hyperlink r:id="rId53">
              <w:r>
                <w:rPr>
                  <w:rStyle w:val="ListLabel32"/>
                  <w:rFonts w:eastAsia="Calibri" w:cs="Calibri" w:ascii="Calibri" w:hAnsi="Calibri"/>
                  <w:sz w:val="16"/>
                  <w:szCs w:val="16"/>
                  <w:highlight w:val="yellow"/>
                </w:rPr>
                <w:t>https://opendatalab.org.cn/?keywords=%E9%94%A5%E5%BD%A2%E6%9D%9F&amp;sort=all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Open Data Lab CN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Periapical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hyperlink r:id="rId54">
              <w:r>
                <w:rPr>
                  <w:rStyle w:val="ListLabel32"/>
                  <w:rFonts w:eastAsia="Calibri" w:cs="Calibri" w:ascii="Calibri" w:hAnsi="Calibri"/>
                  <w:sz w:val="16"/>
                  <w:szCs w:val="16"/>
                  <w:highlight w:val="yellow"/>
                </w:rPr>
                <w:t>https://opendatalab.org.cn/?keywords=%E6%A0%B9%E5%B0%96%E7%89%87&amp;sort=all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Open Data Lab CN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Retroalveolar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26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hyperlink r:id="rId55">
              <w:r>
                <w:rPr>
                  <w:rStyle w:val="ListLabel32"/>
                  <w:rFonts w:eastAsia="Calibri" w:cs="Calibri" w:ascii="Calibri" w:hAnsi="Calibri"/>
                  <w:sz w:val="16"/>
                  <w:szCs w:val="16"/>
                  <w:highlight w:val="yellow"/>
                </w:rPr>
                <w:t>https://opendatalab.org.cn/?keywords=%E5%90%8E%E7%89%99%E6%A7%BD%E6%94%BE%E5%B0%84%E7%BA%BF%E7%89%87&amp;sort=all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Open Data Lab CN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bitewing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12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hyperlink r:id="rId56">
              <w:r>
                <w:rPr>
                  <w:rStyle w:val="ListLabel32"/>
                  <w:rFonts w:eastAsia="Calibri" w:cs="Calibri" w:ascii="Calibri" w:hAnsi="Calibri"/>
                  <w:sz w:val="16"/>
                  <w:szCs w:val="16"/>
                  <w:highlight w:val="yellow"/>
                </w:rPr>
                <w:t>https://opendatalab.org.cn/?keywords=%E5%92%AC%E7%BF%BC%E7%89%87&amp;sort=all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Open Data Lab CN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panoramic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355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hyperlink r:id="rId57">
              <w:r>
                <w:rPr>
                  <w:rStyle w:val="ListLabel32"/>
                  <w:rFonts w:eastAsia="Calibri" w:cs="Calibri" w:ascii="Calibri" w:hAnsi="Calibri"/>
                  <w:sz w:val="16"/>
                  <w:szCs w:val="16"/>
                  <w:highlight w:val="yellow"/>
                </w:rPr>
                <w:t>https://opendatalab.org.cn/?keywords=%E5%85%A8%E6%99%AF%E7%89%87%2C%20%E6%88%96%E8%80%85%20%E5%8F%A3%E8%85%94%E5%85%A8%E6%99%AFX%E7%BA%BF%E6%91%84%E5%BD%B1&amp;sort=all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Open Data Lab CN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caries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hyperlink r:id="rId58">
              <w:r>
                <w:rPr>
                  <w:rStyle w:val="ListLabel32"/>
                  <w:rFonts w:eastAsia="Calibri" w:cs="Calibri" w:ascii="Calibri" w:hAnsi="Calibri"/>
                  <w:sz w:val="16"/>
                  <w:szCs w:val="16"/>
                  <w:highlight w:val="yellow"/>
                </w:rPr>
                <w:t>https://opendatalab.org.cn/?keywords=%20%E9%BE%8B%E9%BD%BF&amp;sort=all</w:t>
              </w:r>
            </w:hyperlink>
          </w:p>
        </w:tc>
      </w:tr>
      <w:tr>
        <w:trPr>
          <w:trHeight w:val="300" w:hRule="atLeast"/>
        </w:trPr>
        <w:tc>
          <w:tcPr>
            <w:tcW w:w="8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Open Data Lab CN</w:t>
            </w:r>
          </w:p>
        </w:tc>
        <w:tc>
          <w:tcPr>
            <w:tcW w:w="3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dentistry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r>
              <w:rPr>
                <w:rFonts w:eastAsia="Calibri" w:cs="Calibri" w:ascii="Calibri" w:hAnsi="Calibri"/>
                <w:sz w:val="16"/>
                <w:szCs w:val="16"/>
                <w:highlight w:val="yellow"/>
              </w:rPr>
              <w:t>0</w:t>
            </w:r>
          </w:p>
        </w:tc>
        <w:tc>
          <w:tcPr>
            <w:tcW w:w="667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360" w:before="0" w:after="0"/>
              <w:ind w:hanging="0" w:left="0" w:right="0"/>
              <w:jc w:val="both"/>
              <w:rPr>
                <w:rFonts w:ascii="Calibri" w:hAnsi="Calibri" w:eastAsia="Calibri" w:cs="Calibri"/>
                <w:sz w:val="16"/>
                <w:szCs w:val="16"/>
                <w:highlight w:val="yellow"/>
              </w:rPr>
            </w:pPr>
            <w:hyperlink r:id="rId59">
              <w:r>
                <w:rPr>
                  <w:rStyle w:val="ListLabel32"/>
                  <w:rFonts w:eastAsia="Calibri" w:cs="Calibri" w:ascii="Calibri" w:hAnsi="Calibri"/>
                  <w:sz w:val="16"/>
                  <w:szCs w:val="16"/>
                  <w:highlight w:val="yellow"/>
                </w:rPr>
                <w:t>https://opendatalab.org.cn/?keywords=%E7%89%99%E7%A7%91&amp;sort=all</w:t>
              </w:r>
            </w:hyperlink>
          </w:p>
        </w:tc>
      </w:tr>
    </w:tbl>
    <w:p>
      <w:pPr>
        <w:pStyle w:val="normal1"/>
        <w:rPr/>
      </w:pPr>
      <w:r>
        <w:rPr/>
      </w:r>
    </w:p>
    <w:p>
      <w:pPr>
        <w:pStyle w:val="Heading2"/>
        <w:rPr/>
      </w:pPr>
      <w:r>
        <w:rPr/>
      </w:r>
      <w:bookmarkStart w:id="3" w:name="_py9pift3t81f"/>
      <w:bookmarkStart w:id="4" w:name="_py9pift3t81f"/>
      <w:bookmarkEnd w:id="4"/>
      <w:r>
        <w:br w:type="page"/>
      </w:r>
    </w:p>
    <w:p>
      <w:pPr>
        <w:pStyle w:val="Heading2"/>
        <w:spacing w:before="0" w:after="0"/>
        <w:rPr>
          <w:rFonts w:ascii="Times New Roman" w:hAnsi="Times New Roman" w:eastAsia="Times New Roman" w:cs="Times New Roman"/>
          <w:sz w:val="24"/>
          <w:szCs w:val="24"/>
        </w:rPr>
      </w:pPr>
      <w:bookmarkStart w:id="5" w:name="_k4uxntux01sf"/>
      <w:bookmarkEnd w:id="5"/>
      <w:r>
        <w:rPr/>
        <w:t>Appendix Table 3.</w:t>
      </w:r>
      <w:r>
        <w:rPr>
          <w:b w:val="false"/>
        </w:rPr>
        <w:t xml:space="preserve"> Codebook for the data extraction form</w:t>
      </w:r>
    </w:p>
    <w:tbl>
      <w:tblPr>
        <w:tblStyle w:val="Table9"/>
        <w:tblW w:w="11070" w:type="dxa"/>
        <w:jc w:val="left"/>
        <w:tblInd w:w="-794" w:type="dxa"/>
        <w:tblLayout w:type="fixed"/>
        <w:tblCellMar>
          <w:top w:w="0" w:type="dxa"/>
          <w:left w:w="40" w:type="dxa"/>
          <w:bottom w:w="0" w:type="dxa"/>
          <w:right w:w="40" w:type="dxa"/>
        </w:tblCellMar>
        <w:tblLook w:val="0600"/>
      </w:tblPr>
      <w:tblGrid>
        <w:gridCol w:w="2145"/>
        <w:gridCol w:w="2654"/>
        <w:gridCol w:w="1606"/>
        <w:gridCol w:w="1289"/>
        <w:gridCol w:w="3376"/>
      </w:tblGrid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Item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Form full text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Field Name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ata Typ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ar of dataset publication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ar_Publicatio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nteger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ar the dataset was published</w:t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What are the main areas of the dataset/research? (Select all that apply)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ataset_Focu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Multiple Choic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Main research areas of the dataset</w:t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ssociated with a publication or paper?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aper_Link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s/No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s the dataset associated with a publication?</w:t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Country of origin (if not available, write NA)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Country_Origi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Text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Country dataset was collected in (or NA if unavailable)</w:t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OI of the associated publication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Paper_DOI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Text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OI of the associated publication (if applicable)</w:t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Data collection period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Start_Date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at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Start date of dataset collection</w:t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Source of data acquisition (site) (multiple choices)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cquisition_Source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Multiple Choic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Where images were acquired</w:t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ason for image acquisition (multiple choices)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cquisition_Reaso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Multiple Choic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Reason images were acquired</w:t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maging modality (multiple choices)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maging_Modality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Multiple Choic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Type of imaging used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color w:val="1F1F1F"/>
                <w:sz w:val="18"/>
                <w:szCs w:val="18"/>
              </w:rPr>
              <w:t>Please indicate whether the following dataset characteristics are reported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[Ethical approval for dataset publication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Ethical_Approval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s/No/Not Sur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Was ethical approval stated for dataset publication?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[Participant consent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nformed_Consent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s/No/Not Sur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Was informed consent from participants stated?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[Inclusion or exclusion criteria stated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nclusion_Criteria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s/No/Not Sur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Were inclusion/exclusion criteria reported?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[Segmentations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Segmentation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s/No/Not Sur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Were image segmentations included?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[Lesion feature or image size annotations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Lesion_Annotation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s/No/Not Sur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Were annotations for lesions/features included?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[Ground truth or gold standard method described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round_Truth_Method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Text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How ground truth/gold standard was established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[Anonymisation strategy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nonymization_Strategy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s/No/Not Sur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Was an anonymization strategy described?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[Image acquisition device (e.g. Sirona, Germany)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cquisition_Device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Text/Not Sur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mage acquisition device used (if reported)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[License type of the dataset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ataset_License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Text/Not Sur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License type applied to the dataset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[Image processing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mage_Processing_Adjustment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s/No/Not Sur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Were any image processing or adjustments reported?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[Gender ratio (males/females)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ender_Ratio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Text/Not Sur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Gender ratio of participants (males/females)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[Ethnicity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Ethnicity_Reported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s/No/Not Sur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Was ethnicity reported?</w:t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oes the dataset include annotations?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nnotations_Included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s/No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oes the dataset include annotations?</w:t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Number of annotators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Num_Annotato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nteger (or 999)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Number of annotators</w:t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Type of Annotation (pixel-wise, box, label, etc)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nnotation_Type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Text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Type of annotation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About the annotators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[Is described the calibration or training of the annotators?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nnotator_Calibration_Described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s/No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Was annotator training/calibration described?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[Is any metric related to the calibration of annotators reported (kappa, ICC, etc)?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nnotator_Calibration_Metric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s/No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Was any calibration metric reported?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[Is the age of annotators reported?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nnotator_Age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Text/Not Sur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ge of annotators (if reported)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[Is the experience or qualifications of the annotators described?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nnotator_Experience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Text/Not Sur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escription of annotators' experience (if reported)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[Is the reporting of mechanisms/strategies to deal with disagreements included in the study?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Disagreement_Strategie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s/No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Were strategies for dealing with disagreements reported?</w:t>
            </w:r>
          </w:p>
        </w:tc>
      </w:tr>
      <w:tr>
        <w:trPr>
          <w:trHeight w:val="375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[Is the software used for annotations described in the study?]</w:t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nnotation_Software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Text/Not Sur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Software used for annotations (if reported)</w:t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How was the ground truth / gold standard established in the study?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Text/Not Sure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s the Number of patients in the dataset reported?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s/No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Number of patients in the dataset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Num_Patient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nteger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Number of patients in the dataset</w:t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s the Number of images in the dataset reported?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Yes/No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Number of images in the dataset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Num_Image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Integer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Number of images in the dataset</w:t>
            </w:r>
          </w:p>
        </w:tc>
      </w:tr>
      <w:tr>
        <w:trPr>
          <w:trHeight w:val="300" w:hRule="atLeast"/>
        </w:trPr>
        <w:tc>
          <w:tcPr>
            <w:tcW w:w="21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Comments? (add any additional or relevant information)</w:t>
            </w:r>
          </w:p>
        </w:tc>
        <w:tc>
          <w:tcPr>
            <w:tcW w:w="26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6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Comment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Text</w:t>
            </w:r>
          </w:p>
        </w:tc>
        <w:tc>
          <w:tcPr>
            <w:tcW w:w="33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Any additional relevant information</w:t>
            </w:r>
          </w:p>
        </w:tc>
      </w:tr>
    </w:tbl>
    <w:p>
      <w:pPr>
        <w:pStyle w:val="normal1"/>
        <w:rPr/>
      </w:pPr>
      <w:r>
        <w:rPr/>
      </w:r>
    </w:p>
    <w:p>
      <w:pPr>
        <w:pStyle w:val="normal1"/>
        <w:rPr/>
      </w:pPr>
      <w:r>
        <w:rPr/>
      </w:r>
    </w:p>
    <w:p>
      <w:pPr>
        <w:pStyle w:val="Heading2"/>
        <w:rPr/>
      </w:pPr>
      <w:r>
        <w:rPr/>
      </w:r>
      <w:bookmarkStart w:id="6" w:name="_6285f0r7pfch"/>
      <w:bookmarkStart w:id="7" w:name="_6285f0r7pfch"/>
      <w:bookmarkEnd w:id="7"/>
      <w:r>
        <w:br w:type="page"/>
      </w:r>
    </w:p>
    <w:p>
      <w:pPr>
        <w:pStyle w:val="Heading2"/>
        <w:spacing w:before="0" w:after="0"/>
        <w:rPr>
          <w:rFonts w:ascii="Times New Roman" w:hAnsi="Times New Roman" w:eastAsia="Times New Roman" w:cs="Times New Roman"/>
          <w:sz w:val="24"/>
          <w:szCs w:val="24"/>
        </w:rPr>
      </w:pPr>
      <w:bookmarkStart w:id="8" w:name="_ysvqymwc836m"/>
      <w:bookmarkEnd w:id="8"/>
      <w:r>
        <w:rPr/>
        <w:t xml:space="preserve">Appendix table 4. </w:t>
      </w:r>
      <w:r>
        <w:rPr>
          <w:b w:val="false"/>
        </w:rPr>
        <w:t>Excluded hits. These included potential datasets but with no images or with less than 50 images, code repositories with no datasets, or papers with no data</w:t>
      </w:r>
    </w:p>
    <w:tbl>
      <w:tblPr>
        <w:tblStyle w:val="Table10"/>
        <w:tblW w:w="10725" w:type="dxa"/>
        <w:jc w:val="left"/>
        <w:tblInd w:w="-660" w:type="dxa"/>
        <w:tblLayout w:type="fixed"/>
        <w:tblCellMar>
          <w:top w:w="0" w:type="dxa"/>
          <w:left w:w="40" w:type="dxa"/>
          <w:bottom w:w="0" w:type="dxa"/>
          <w:right w:w="40" w:type="dxa"/>
        </w:tblCellMar>
        <w:tblLook w:val="0600"/>
      </w:tblPr>
      <w:tblGrid>
        <w:gridCol w:w="944"/>
        <w:gridCol w:w="3330"/>
        <w:gridCol w:w="600"/>
        <w:gridCol w:w="1290"/>
        <w:gridCol w:w="736"/>
        <w:gridCol w:w="2115"/>
        <w:gridCol w:w="900"/>
        <w:gridCol w:w="808"/>
      </w:tblGrid>
      <w:tr>
        <w:trPr>
          <w:trHeight w:val="73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b/>
                <w:sz w:val="16"/>
                <w:szCs w:val="16"/>
              </w:rPr>
              <w:t>Database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b/>
                <w:sz w:val="16"/>
                <w:szCs w:val="16"/>
              </w:rPr>
              <w:t>Dataset URL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b/>
                <w:sz w:val="16"/>
                <w:szCs w:val="16"/>
              </w:rPr>
              <w:t>Area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b/>
                <w:sz w:val="16"/>
                <w:szCs w:val="16"/>
              </w:rPr>
              <w:t>Country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b/>
                <w:sz w:val="16"/>
                <w:szCs w:val="16"/>
              </w:rPr>
              <w:t>DOI associated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BDBDBD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b/>
                <w:sz w:val="16"/>
                <w:szCs w:val="16"/>
              </w:rPr>
              <w:t>Images</w:t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038/s41415-022-4274-y;https://www.ncbi.nlm.nih.gov/pubmed/35562460;https://pubmed.ncbi.nlm.nih.gov/3556246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rie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16/j.oooo.2022.03.00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186/s40902-023-00382-w;https://www.ncbi.nlm.nih.gov/pubmed/36913002;https://www.ncbi.nlm.nih.gov/pmc/articles/PMC10011265;https://pubmed.ncbi.nlm.nih.gov/36913002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186/s40902-023-00382-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www.mdpi.com/2075-4418/13/5/996;http://dx.doi.org/10.3390/diagnostics13050996;https://www.ncbi.nlm.nih.gov/pubmed/36900140;https://www.ncbi.nlm.nih.gov/pmc/articles/PMC10000385;https://pubmed.ncbi.nlm.nih.gov/3690014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90/diagnostics1305099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888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888</w:t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www.quintpub.com/journals/omi/abstract.php?iss2_id=1777&amp;article_id=21816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Dental implant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www.ajodo.org/article/S0889-5406(22)00656-4/fulltext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Temporomandibular disorder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038/s41598-023-28442-1;https://www.ncbi.nlm.nih.gov/pubmed/36709380;https://www.ncbi.nlm.nih.gov/pmc/articles/PMC9884213;https://pubmed.ncbi.nlm.nih.gov/3670938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ther (Please specify) - prosthodontic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38/s41598-023-28442-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259/dmfr.20220225;https://www.ncbi.nlm.nih.gov/pubmed/36416666;https://www.ncbi.nlm.nih.gov/pmc/articles/PMC9793454;https://pubmed.ncbi.nlm.nih.gov/36416666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patholog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259/dmfr.2022022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downloads.hindawi.com/journals/ecam/2022/3384209.pdf?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ther (Please specify) - Tongue image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doi.org/10.1155/2022/338420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8676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8676</w:t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pdf.sciencedirectassets.com/271506/1-s2.0-S0957417418X00116/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1"/>
              <w:rPr>
                <w:color w:val="1155CC"/>
                <w:sz w:val="16"/>
                <w:szCs w:val="16"/>
                <w:u w:val="single"/>
              </w:rPr>
            </w:pPr>
            <w:hyperlink r:id="rId60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https://doi.org/10.1016/j.compbiomed.2022.105829</w:t>
              </w:r>
            </w:hyperlink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www.nature.com/articles/s41415-022-4274-y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rie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61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10.1038/s41415-022-4274-y</w:t>
              </w:r>
            </w:hyperlink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111/scd.12832;https://www.ncbi.nlm.nih.gov/pubmed/36749021;https://pubmed.ncbi.nlm.nih.gov/36749021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111/scd.1283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401958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doi.org/10.3390/metabo13010037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rie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israel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90/metabo1301003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66790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55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www.ncbi.nlm.nih.gov/pmc/articles/PMC9530294/pdf/isd-52-275.pdf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ther (Please specify) - Permanent tooth germ detection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Istanbul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5624/isd.2022005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4518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50096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2196/38640;https://www.ncbi.nlm.nih.gov/pubmed/36315222;https://www.ncbi.nlm.nih.gov/pmc/articles/PMC9664332;https://pubmed.ncbi.nlm.nih.gov/36315222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rie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South Kore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2196/3864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000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000</w:t>
            </w:r>
          </w:p>
        </w:tc>
      </w:tr>
      <w:tr>
        <w:trPr>
          <w:trHeight w:val="55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155/2023/6662911;https://www.ncbi.nlm.nih.gov/pubmed/36896411;https://www.ncbi.nlm.nih.gov/pmc/articles/PMC9991474;https://pubmed.ncbi.nlm.nih.gov/36896411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pathology,Other (Please specify) - osteoporosis detection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Indonesi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186/s40902-023-00382-w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007/s11424-022-2057-9;https://www.ncbi.nlm.nih.gov/pubmed/36258771;https://www.ncbi.nlm.nih.gov/pmc/articles/PMC9976655;https://pubmed.ncbi.nlm.nih.gov/36258771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07/s11424-022-2057-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3390/ijms24054557;https://www.ncbi.nlm.nih.gov/pubmed/36901988;https://www.ncbi.nlm.nih.gov/pmc/articles/PMC10003462;https://pubmed.ncbi.nlm.nih.gov/36901988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Kore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55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pdf.sciencedirectassets.com/272201/1-s2.0-S1344622322X00060/1-s2.0-S1344622322001365/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ther (Please specify) - DENTAL AGE ASSESSMENT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Taiwan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16/j.legalmed.2022.10214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52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52</w:t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038/s41598-023-29890-5;https://www.ncbi.nlm.nih.gov/pubmed/36792647;https://www.ncbi.nlm.nih.gov/pmc/articles/PMC9931752;https://pubmed.ncbi.nlm.nih.gov/36792647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patholog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South Kore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38/s41598-023-29890-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55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www.researchgate.net/profile/Min-Ji-Byon/publication/357432727_Evaluation_of_VGG-16_deep_learning_algorithm_for_dental_caries_classification/links/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rie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South Kore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62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10.11149/jkaoh.2021.45.4.227</w:t>
              </w:r>
            </w:hyperlink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55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038/s41598-022-21408-9;https://www.ncbi.nlm.nih.gov/pubmed/36209283;https://www.ncbi.nlm.nih.gov/pmc/articles/PMC9547920;https://www.nature.com/articles/s41598-022-21408-9;https://www.nature.com/articles/s41598-022-21408-9.pdf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38/s41598-022-21408-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www.mdpi.com/2076-3417/12/1/475;http://dx.doi.org/10.3390/app12010475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surgery,Oral patholog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Kore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90/app1201047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55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Google dataset search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ditto.ing.unimore.it/maxillo/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Dental implants,Oral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109/ACCESS.2022.314484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www.ncbi.nlm.nih.gov/pubmed/34131266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ries,Oral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Netherlands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53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3122/jabfm.2022.220177R2;https://www.ncbi.nlm.nih.gov/pubmed/36948536;https://pubmed.ncbi.nlm.nih.gov/36948536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rie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122/jabfm.2022.220177R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3290/j.ohpd.b2048359;https://www.ncbi.nlm.nih.gov/pubmed/34546013;https://pubmed.ncbi.nlm.nih.gov/34546013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rie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Turkey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290/j.ohpd.b204835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3390/diagnostics11091572;https://www.ncbi.nlm.nih.gov/pubmed/34573914;https://www.ncbi.nlm.nih.gov/pmc/articles/PMC8469771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Kore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90/diagnostics1109157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300</w:t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080/10255842.2023.2187671;https://www.ncbi.nlm.nih.gov/pubmed/36920276;https://pubmed.ncbi.nlm.nih.gov/36920276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ther (Please specify) - dental material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80/10255842.2023.218767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3390/ijerph192215240;https://www.ncbi.nlm.nih.gov/pubmed/36429958;https://www.ncbi.nlm.nih.gov/pmc/articles/PMC9691188;https://pubmed.ncbi.nlm.nih.gov/36429958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oland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90/ijerph19221524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300</w:t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5624/isd.20220125;https://www.ncbi.nlm.nih.gov/pubmed/36605858;https://www.ncbi.nlm.nih.gov/pmc/articles/PMC9807788;https://pubmed.ncbi.nlm.nih.gov/36605858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Temporomandibular disorder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South Kore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5624/isd.2022012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634</w:t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3390/diagnostics13050918;https://www.ncbi.nlm.nih.gov/pubmed/36900062;https://www.ncbi.nlm.nih.gov/pmc/articles/PMC10001077;https://pubmed.ncbi.nlm.nih.gov/36900062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patholog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90/diagnostics130509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55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www.researchgate.net/publication/361081145_Automated_segmentation_of_head_CT_scans_for_computer-assisted_craniomaxillofacial_surgery_applying_a_hierarchical_patch-based_stack_of_convolutional_neural_networks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07/s11548-022-02673-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3390/cancers15051421;https://www.ncbi.nlm.nih.gov/pubmed/36900210;https://www.ncbi.nlm.nih.gov/pmc/articles/PMC10001266;https://pubmed.ncbi.nlm.nih.gov/3690021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patholog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USA and Indi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90/cancers1505142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038/s41598-022-20411-4;https://www.ncbi.nlm.nih.gov/pubmed/36253430;https://www.ncbi.nlm.nih.gov/pmc/articles/PMC9576767;https://pubmed.ncbi.nlm.nih.gov/3625343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Endodontic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38/s41598-022-20411-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384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384</w:t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3390/diagnostics12102537;https://www.ncbi.nlm.nih.gov/pubmed/36292226;https://www.ncbi.nlm.nih.gov/pmc/articles/PMC9600983;https://www.mdpi.com/journal/diagnostics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patholog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90/diagnostics1210253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55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007/s11282-021-00538-2;https://www.ncbi.nlm.nih.gov/pubmed/34041639;https://www.ncbi.nlm.nih.gov/pmc/articles/PMC8741711;https://doi.org/10.1007/s11282-021-00538-2;https://link.springer.com/article/10.1007/s11282-021-00538-2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07/s11282-021-00538-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www.sciencedirect.com/science/article/abs/pii/S0141938221001219?via%3Dihub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patholog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Github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github.com/2006pmach/facial_attractiveness_prediction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ther (Please specify) - Facial attractivenes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93/ejo/cjac01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960</w:t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onlinelibrary.wiley.com/doi/10.1002/osi2.1177;http://dx.doi.org/10.1002/osi2.1177;https://onlinelibrary.wiley.com/doi/abs/10.1002/osi2.1177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02/osi2.117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400</w:t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3389/fpubh.2022.1045815;https://www.ncbi.nlm.nih.gov/pubmed/36466455;https://www.ncbi.nlm.nih.gov/pmc/articles/PMC9713943;https://pubmed.ncbi.nlm.nih.gov/36466455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89/fpubh.2022.104581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501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016/j.cmpb.2023.107465;https://www.ncbi.nlm.nih.gov/pubmed/36933315;https://pubmed.ncbi.nlm.nih.gov/36933315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patholog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South Kore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16/j.cmpb.2023.10746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709</w:t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doi.org/10.3390/ijerph192215414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Dental implants,Other (Please specify) - cbct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saudi arabi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IEEE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ieeexplore.ieee.org/document/963075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Endodontic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109/EMBC46164.2021.963075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karger.com/cre/article/56/5-6/455/841972/Detection-of-Proximal-Caries-Lesions-on-Bitewing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rie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bmcoralhealth.biomedcentral.com/articles/10.1186/s12903-022-02539-x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Dental implant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KOre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link.springer.com/article/10.1007/s11282-021-00584-w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ther (Please specify) - Radiation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aap.onlinelibrary.wiley.com/doi/10.1002/JPER.21-0492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Dental implant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177/00220345231152802;https://www.ncbi.nlm.nih.gov/pubmed/36919874;https://pubmed.ncbi.nlm.nih.gov/36919874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rie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Thailand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177/0022034523115280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568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www.sciencedirect.com/science/article/abs/pii/S1742706120306541?via%3Dihub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Dental implant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109/EMBC46164.2021.963075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link.springer.com/article/10.1007/s10916-018-1051-1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Dental implant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Saudi Arabi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07/s10916-018-1051-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038/s41598-021-81449-4;https://www.ncbi.nlm.nih.gov/pubmed/33479379;https://www.ncbi.nlm.nih.gov/pmc/articles/PMC7820274;https://pubmed.ncbi.nlm.nih.gov/33479379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kore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38/s41598-021-81449-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www.mdpi.com/2075-4418/12/12/3081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Turkey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90/diagnostics1212308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63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https://academic.oup.com/dmfr/article/51/7/20220122/7261245?login=false</w:t>
              </w:r>
            </w:hyperlink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eriodontic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259/dmfr.2022012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3390/s22020637;https://www.ncbi.nlm.nih.gov/pubmed/35062599;https://www.ncbi.nlm.nih.gov/pmc/articles/PMC8777593;https://www.mdpi.com/journal/sensors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oland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90/s2202063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619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619</w:t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www.sciencedirect.com/science/article/abs/pii/S0021929008006295?via%3Dihub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Dental implant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Singapore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16/j.jbiomech.2008.12.00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55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doi.org/10.1007/s11042-023-14746-x;http://dx.doi.org/10.1007/s11042-023-14746-x;https://link.springer.com/article/10.1007/s11042-023-14746-x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,Other (Please specify) - Forensic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Turkey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07/s11042-023-14746-x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640</w:t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64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https://www.ncbi.nlm.nih.gov/pmc/articles/PMC9516607/</w:t>
              </w:r>
            </w:hyperlink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Netherlands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177/0022034522111774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link.springer.com/article/10.1007/s11042-023-14435-9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brazil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186/s12903-022-02614-3;https://www.ncbi.nlm.nih.gov/pubmed/36476146;https://www.ncbi.nlm.nih.gov/pmc/articles/PMC9730580;https://pubmed.ncbi.nlm.nih.gov/36476146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South Kore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186/s12903-022-02614-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724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www.mdpi.com/2075-4418/13/2/202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rie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Turkey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doi.org/10.4103/1735-3327.369629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Iran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link.springer.com/article/10.1007/s11042-023-14746-x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turkey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177/09544119231162682;https://www.ncbi.nlm.nih.gov/pubmed/36939160;https://pubmed.ncbi.nlm.nih.gov/3693916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eriodontic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Turkey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177/0954411923116268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87</w:t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2196/32921;https://www.ncbi.nlm.nih.gov/pubmed/34529582;https://www.ncbi.nlm.nih.gov/pmc/articles/PMC8571694;https://pubmed.ncbi.nlm.nih.gov/34529582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rie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United States of Americ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2196/3292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016/j.cmpb.2023.107467;https://www.ncbi.nlm.nih.gov/pubmed/36921464;https://pubmed.ncbi.nlm.nih.gov/36921464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Temporomandibular disorder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South Kore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007/s11282-023-00677-8;https://www.ncbi.nlm.nih.gov/pubmed/36920598;https://www.ncbi.nlm.nih.gov/pmc/articles/6592580;https://pubmed.ncbi.nlm.nih.gov/36920598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Turkey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07/s11282-023-00677-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111/joor.13440;https://www.ncbi.nlm.nih.gov/pubmed/36843391;https://pubmed.ncbi.nlm.nih.gov/36843391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Temporomandibular disorder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Austraili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093/pnasnexus/pgac239;https://www.ncbi.nlm.nih.gov/pubmed/36712365;https://www.ncbi.nlm.nih.gov/pmc/articles/PMC9802336;https://pubmed.ncbi.nlm.nih.gov/36712365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rie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Austraili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93/pnasnexus/pgac23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038/s41598-023-27950-4;https://www.ncbi.nlm.nih.gov/pubmed/36639691;https://www.ncbi.nlm.nih.gov/pmc/articles/PMC9839705;https://pubmed.ncbi.nlm.nih.gov/36639691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South Kore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38/s41598-023-27950-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910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910</w:t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pubmed.ncbi.nlm.nih.gov/36758590/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Endodontic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186/s12903-023-02817-2;https://www.ncbi.nlm.nih.gov/pubmed/36803132;https://www.ncbi.nlm.nih.gov/pmc/articles/PMC9938587;https://pubmed.ncbi.nlm.nih.gov/36803132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survey.zohopublic.com/zs/ZuBUg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9586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111/clr.14063;https://www.ncbi.nlm.nih.gov/pubmed/36906917;https://onlinelibrary.wiley.com/doi/10.1111/clr.14063;https://onlinelibrary.wiley.com/doi/abs/10.1111/clr.14063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Belgium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111/clr.1406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177/00220345231152802;https://www.ncbi.nlm.nih.gov/pubmed/36919874;https://pubmed.ncbi.nlm.nih.gov/36919874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177/0022034523115280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3390/diagnostics13010110;https://www.ncbi.nlm.nih.gov/pubmed/36611402;https://www.ncbi.nlm.nih.gov/pmc/articles/PMC9818323;https://pubmed.ncbi.nlm.nih.gov/36611402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surgery,Oral patholog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90/diagnostics1301011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080/00016357.2022.2158929;https://www.ncbi.nlm.nih.gov/pubmed/36548872;https://pubmed.ncbi.nlm.nih.gov/36548872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Endodontic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Denmark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80/00016357.2022.215892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3389/fgene.2022.1041524;https://www.ncbi.nlm.nih.gov/pubmed/36457739;https://www.ncbi.nlm.nih.gov/pmc/articles/PMC9705329;https://pubmed.ncbi.nlm.nih.gov/36457739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eriodontic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89/fgene.2022.104152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109/TMI.2022.3222388;https://www.ncbi.nlm.nih.gov/pubmed/36378797;https://pubmed.ncbi.nlm.nih.gov/36378797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109/TMI.2022.322238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3390/ma15207246;https://www.ncbi.nlm.nih.gov/pubmed/36295314;https://www.ncbi.nlm.nih.gov/pmc/articles/PMC9610509;https://pubmed.ncbi.nlm.nih.gov/36295314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ther (Please specify) - Prosthodontic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Russi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90/ma1520724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3390/healthcare10102089;https://www.ncbi.nlm.nih.gov/pubmed/36292536;https://www.ncbi.nlm.nih.gov/pmc/articles/PMC9601705;https://pubmed.ncbi.nlm.nih.gov/36292536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90/healthcare1010208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55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Mendeley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data.mendeley.com/datasets/hxt48yk462/2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ther (Please specify) - systemic disease classification (Osteoarthritis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Iran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22266/ijies2022.1231.1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6000</w:t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doi.org/10.1186/s12903-020-1062-4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ther (Please specify) - Crown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186/s12903-020-1062-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onlinelibrary.wiley.com/doi/10.1111/jcpe.13797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65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10.1111/jcpe.13797</w:t>
              </w:r>
            </w:hyperlink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bmcoralhealth.biomedcentral.com/articles/10.1186/s12903-023-02844-z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ther (Please specify) - Orthognathic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186/s12903-023-02844-z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383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link.springer.com/article/10.1007/s10439-022-03056-2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Temporomandibular disorder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Taiwan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www.mdpi.com/2306-5354/10/2/245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rie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kore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2288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www.nature.com/articles/s41598-021-81449-4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south kore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53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isdent.org/DOIx.php?id=10.5624/isd.20220105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eriodontic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Indonesi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5624/isd.2022010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00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155/2022/9333406;https://www.ncbi.nlm.nih.gov/pubmed/36245930;https://www.ncbi.nlm.nih.gov/pmc/articles/PMC9553657;https://pubmed.ncbi.nlm.nih.gov/3624593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pathology,Endodontic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1038/s41598-022-20411-4;https://www.ncbi.nlm.nih.gov/pubmed/36253430;https://www.ncbi.nlm.nih.gov/pmc/articles/PMC9576767;https://pubmed.ncbi.nlm.nih.gov/3625343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Endodontic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38/s41598-022-20411-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dx.doi.org/10.3390/healthcare10102089;https://www.ncbi.nlm.nih.gov/pubmed/36292536;https://www.ncbi.nlm.nih.gov/pmc/articles/PMC9601705;https://pubmed.ncbi.nlm.nih.gov/36292536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arting (teeth segmentation, etc)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90/healthcare1010208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Github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66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https://github.com/patmo141/d3tool_tooth_segmentation</w:t>
              </w:r>
            </w:hyperlink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Github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67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https://github.com/patmo141/d3tool_tooth_segmentation</w:t>
              </w:r>
            </w:hyperlink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Github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68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https://github.com/Shrey09/Tooth_Detection/tree/master/ToothDetection</w:t>
              </w:r>
            </w:hyperlink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69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https://www.sciencedirect.com/science/article/pii/S0169260722004771</w:t>
              </w:r>
            </w:hyperlink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ther (Please specify) - Tongue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70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10.1016/j.cmpb.2022.107096</w:t>
              </w:r>
            </w:hyperlink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ArXiv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://arxiv.org/abs/2303.0650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ral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48550/arXiv.2303.0650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www.frontiersin.org/articles/10.3389/fninf.2022.1067040/full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Dental implant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Russi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3389/fninf.2022.106704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646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7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https://doi.org/10.1016/j.phro.2019.05.001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Other (Please specify) - Radiograph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anad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16/j.phro.2019.05.00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55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Github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71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https://github.com/qinxin99/qinxini</w:t>
              </w:r>
            </w:hyperlink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Dental panoramic radiography, impacted teeth, periodontitis, dental carie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07/s10278-024-00972-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6580</w:t>
            </w:r>
          </w:p>
        </w:tc>
      </w:tr>
      <w:tr>
        <w:trPr>
          <w:trHeight w:val="91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Github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72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https://github.com/IvisionLab/OdontoAI-Open-Panoramic-Radiographs</w:t>
              </w:r>
            </w:hyperlink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Focus on dental panoramic radiographs with applications in instance segmentation and human-in-the-loop labeling.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Brazil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80/21681163.2022.215774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4000</w:t>
            </w:r>
          </w:p>
        </w:tc>
      </w:tr>
      <w:tr>
        <w:trPr>
          <w:trHeight w:val="154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07/s11282-019-00409-x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0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007/s11282-019-00409-x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154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73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10.1109/TIPTEKNO.2017.8238075</w:t>
              </w:r>
            </w:hyperlink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17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pStyle w:val="normal1"/>
              <w:rPr>
                <w:color w:val="1155CC"/>
                <w:sz w:val="16"/>
                <w:szCs w:val="16"/>
                <w:u w:val="single"/>
              </w:rPr>
            </w:pPr>
            <w:hyperlink r:id="rId74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10.1109/TIPTEKNO.2017.8238075</w:t>
              </w:r>
            </w:hyperlink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154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259/dmfr.20180051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259/dmfr.2018005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154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109/SIBGRAPI.2018.00058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10.1109/SIBGRAPI.2018.0005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1545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75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10.1007/s11282-019-00418-w</w:t>
              </w:r>
            </w:hyperlink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76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10.1007/s11282-019-00418-w</w:t>
              </w:r>
            </w:hyperlink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Pubmed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77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10.1016/j.media.2016.02.004</w:t>
              </w:r>
            </w:hyperlink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78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10.1016/j.media.2016.02.004</w:t>
              </w:r>
            </w:hyperlink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kaggle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hyperlink r:id="rId79">
              <w:r>
                <w:rPr>
                  <w:rStyle w:val="ListLabel33"/>
                  <w:color w:val="1155CC"/>
                  <w:sz w:val="16"/>
                  <w:szCs w:val="16"/>
                  <w:u w:val="single"/>
                </w:rPr>
                <w:t>https://www.kaggle.com/datasets/pushkar34/teeth-dataset</w:t>
              </w:r>
            </w:hyperlink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Zenodo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fldChar w:fldCharType="begin"/>
            </w:r>
            <w:r>
              <w:rPr>
                <w:rStyle w:val="ListLabel33"/>
                <w:sz w:val="16"/>
                <w:u w:val="single"/>
                <w:szCs w:val="16"/>
                <w:color w:val="1155CC"/>
              </w:rPr>
              <w:instrText xml:space="preserve"> HYPERLINK "https://zenodo.org/records/7812323" \l ".ZDQE1uxBwUG"</w:instrText>
            </w:r>
            <w:r>
              <w:rPr>
                <w:rStyle w:val="ListLabel33"/>
                <w:sz w:val="16"/>
                <w:u w:val="single"/>
                <w:szCs w:val="16"/>
                <w:color w:val="1155CC"/>
              </w:rPr>
              <w:fldChar w:fldCharType="separate"/>
            </w:r>
            <w:r>
              <w:rPr>
                <w:rStyle w:val="ListLabel33"/>
                <w:color w:val="1155CC"/>
                <w:sz w:val="16"/>
                <w:szCs w:val="16"/>
                <w:u w:val="single"/>
              </w:rPr>
              <w:t>https://zenodo.org/records/7812323#.ZDQE1uxBwUG</w:t>
            </w:r>
            <w:r>
              <w:rPr>
                <w:rStyle w:val="ListLabel33"/>
                <w:sz w:val="16"/>
                <w:u w:val="single"/>
                <w:szCs w:val="16"/>
                <w:color w:val="1155CC"/>
              </w:rPr>
              <w:fldChar w:fldCharType="end"/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jc w:val="right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bottom"/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  <w:tc>
          <w:tcPr>
            <w:tcW w:w="808" w:type="dxa"/>
            <w:tcBorders/>
            <w:shd w:fill="auto" w:val="clear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1"/>
              <w:rPr>
                <w:rFonts w:ascii="Calibri" w:hAnsi="Calibri" w:eastAsia="Calibri" w:cs="Calibri"/>
              </w:rPr>
            </w:pPr>
            <w:r>
              <w:rPr>
                <w:rFonts w:eastAsia="Calibri" w:cs="Calibri" w:ascii="Calibri" w:hAnsi="Calibri"/>
              </w:rPr>
            </w:r>
          </w:p>
        </w:tc>
      </w:tr>
      <w:tr>
        <w:trPr>
          <w:trHeight w:val="300" w:hRule="atLeast"/>
        </w:trPr>
        <w:tc>
          <w:tcPr>
            <w:tcW w:w="9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Grand-Challenge</w:t>
            </w:r>
          </w:p>
        </w:tc>
        <w:tc>
          <w:tcPr>
            <w:tcW w:w="33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hyperlink r:id="rId80">
              <w:r>
                <w:rPr>
                  <w:rStyle w:val="ListLabel34"/>
                  <w:rFonts w:eastAsia="Arial" w:cs="Arial" w:ascii="Arial" w:hAnsi="Arial"/>
                  <w:color w:val="1155CC"/>
                  <w:sz w:val="16"/>
                  <w:szCs w:val="16"/>
                  <w:u w:val="single"/>
                </w:rPr>
                <w:t>https://ditto.ing.unimore.it/toothfairy/</w:t>
              </w:r>
            </w:hyperlink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righ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202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Oral Surgery</w:t>
            </w:r>
          </w:p>
        </w:tc>
        <w:tc>
          <w:tcPr>
            <w:tcW w:w="7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Italy</w:t>
            </w:r>
          </w:p>
        </w:tc>
        <w:tc>
          <w:tcPr>
            <w:tcW w:w="21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lef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righ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8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999999"/>
            </w:tcBorders>
            <w:shd w:fill="F3F3F3" w:val="clear"/>
            <w:vAlign w:val="bottom"/>
          </w:tcPr>
          <w:p>
            <w:pPr>
              <w:pStyle w:val="normal1"/>
              <w:widowControl w:val="false"/>
              <w:spacing w:lineRule="auto" w:line="276"/>
              <w:jc w:val="right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>347</w:t>
            </w:r>
          </w:p>
        </w:tc>
      </w:tr>
    </w:tbl>
    <w:p>
      <w:pPr>
        <w:pStyle w:val="normal1"/>
        <w:rPr/>
      </w:pPr>
      <w:r>
        <w:rPr/>
      </w:r>
    </w:p>
    <w:p>
      <w:pPr>
        <w:pStyle w:val="normal1"/>
        <w:rPr/>
      </w:pPr>
      <w:r>
        <w:rPr/>
      </w:r>
    </w:p>
    <w:p>
      <w:pPr>
        <w:pStyle w:val="normal1"/>
        <w:rPr/>
      </w:pPr>
      <w:r>
        <w:rPr/>
      </w:r>
    </w:p>
    <w:sectPr>
      <w:headerReference w:type="even" r:id="rId81"/>
      <w:headerReference w:type="default" r:id="rId82"/>
      <w:headerReference w:type="first" r:id="rId83"/>
      <w:footerReference w:type="even" r:id="rId84"/>
      <w:footerReference w:type="default" r:id="rId85"/>
      <w:footerReference w:type="first" r:id="rId86"/>
      <w:type w:val="nextPage"/>
      <w:pgSz w:w="12240" w:h="15840"/>
      <w:pgMar w:left="1133" w:right="1133" w:gutter="0" w:header="720" w:top="1133" w:footer="720" w:bottom="1133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Trebuchet MS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rPr/>
    </w:pPr>
    <w:r>
      <w:rPr/>
    </w:r>
  </w:p>
</w:hdr>
</file>

<file path=word/settings.xml><?xml version="1.0" encoding="utf-8"?>
<w:settings xmlns:w="http://schemas.openxmlformats.org/wordprocessingml/2006/main">
  <w:zoom w:percent="160"/>
  <w:displayBackgroundShape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oto Serif CJK SC" w:cs="FreeSans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0"/>
      <w:jc w:val="both"/>
    </w:pPr>
    <w:rPr>
      <w:rFonts w:ascii="Times New Roman" w:hAnsi="Times New Roman" w:eastAsia="Noto Serif CJK SC" w:cs="FreeSans"/>
      <w:color w:val="auto"/>
      <w:kern w:val="0"/>
      <w:sz w:val="24"/>
      <w:szCs w:val="24"/>
      <w:lang w:val="en-U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spacing w:lineRule="auto" w:line="360" w:before="400" w:after="120"/>
      <w:jc w:val="both"/>
    </w:pPr>
    <w:rPr>
      <w:b/>
      <w:sz w:val="24"/>
      <w:szCs w:val="24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200" w:after="0"/>
    </w:pPr>
    <w:rPr>
      <w:rFonts w:ascii="Trebuchet MS" w:hAnsi="Trebuchet MS" w:eastAsia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160" w:after="0"/>
    </w:pPr>
    <w:rPr>
      <w:rFonts w:ascii="Trebuchet MS" w:hAnsi="Trebuchet MS" w:eastAsia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160" w:after="0"/>
    </w:pPr>
    <w:rPr>
      <w:rFonts w:ascii="Trebuchet MS" w:hAnsi="Trebuchet MS" w:eastAsia="Trebuchet MS" w:cs="Trebuchet MS"/>
      <w:color w:val="666666"/>
      <w:sz w:val="22"/>
      <w:szCs w:val="22"/>
      <w:u w:val="single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160" w:after="0"/>
    </w:pPr>
    <w:rPr>
      <w:rFonts w:ascii="Trebuchet MS" w:hAnsi="Trebuchet MS" w:eastAsia="Trebuchet MS" w:cs="Trebuchet MS"/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160" w:after="0"/>
    </w:pPr>
    <w:rPr>
      <w:rFonts w:ascii="Trebuchet MS" w:hAnsi="Trebuchet MS" w:eastAsia="Trebuchet MS" w:cs="Trebuchet MS"/>
      <w:i/>
      <w:color w:val="666666"/>
      <w:sz w:val="22"/>
      <w:szCs w:val="22"/>
    </w:rPr>
  </w:style>
  <w:style w:type="character" w:styleId="Hyperlink">
    <w:name w:val="Hyperlink"/>
    <w:rPr>
      <w:color w:val="000080"/>
      <w:u w:val="single"/>
    </w:rPr>
  </w:style>
  <w:style w:type="character" w:styleId="LineNumber">
    <w:name w:val="Line Number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normal1" w:default="1">
    <w:name w:val="normal1"/>
    <w:qFormat/>
    <w:pPr>
      <w:widowControl/>
      <w:bidi w:val="0"/>
      <w:spacing w:lineRule="auto" w:line="360" w:before="0" w:after="0"/>
      <w:jc w:val="both"/>
    </w:pPr>
    <w:rPr>
      <w:rFonts w:ascii="Times New Roman" w:hAnsi="Times New Roman" w:eastAsia="Noto Serif CJK SC" w:cs="FreeSans"/>
      <w:color w:val="auto"/>
      <w:kern w:val="0"/>
      <w:sz w:val="24"/>
      <w:szCs w:val="24"/>
      <w:lang w:val="en-U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</w:pPr>
    <w:rPr>
      <w:b/>
      <w:sz w:val="28"/>
      <w:szCs w:val="28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200"/>
    </w:pPr>
    <w:rPr>
      <w:rFonts w:ascii="Trebuchet MS" w:hAnsi="Trebuchet MS" w:eastAsia="Trebuchet MS" w:cs="Trebuchet MS"/>
      <w:i/>
      <w:color w:val="666666"/>
      <w:sz w:val="26"/>
      <w:szCs w:val="26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/>
    <w:rPr/>
  </w:style>
  <w:style w:type="paragraph" w:styleId="Footer">
    <w:name w:val="Footer"/>
    <w:basedOn w:val="HeaderandFooter"/>
    <w:pPr/>
    <w:rPr/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atasetsearch.research.google.com/search?src=2&amp;query=Panoramic%20Dental%20Xray%20Dataset&amp;docid=L2cvMTFuZ2h5eTY5bg%3D%3D" TargetMode="External"/><Relationship Id="rId3" Type="http://schemas.openxmlformats.org/officeDocument/2006/relationships/hyperlink" Target="https://datasetsearch.research.google.com/search?src=0&amp;query=Dental%20Xray%20Dataset&amp;docid=L2cvMTFuZ2h5eTY5bg%3D%3D" TargetMode="External"/><Relationship Id="rId4" Type="http://schemas.openxmlformats.org/officeDocument/2006/relationships/hyperlink" Target="https://arxiv.org/search/advanced?advanced=&amp;terms-0-operator=AND&amp;terms-0-term=Dentistry+AND+%22Artificial+Intelligence%22+OR+%22Machine+Learning%22+OR+%22neural+network%22+OR+%22deep+Learning%22&amp;terms-0-field=all&amp;classification-physics_archives=all&amp;classification-include_cross_list=include&amp;date-year=&amp;date-filter_by=date_range&amp;date-from_date=2020&amp;date-to_date=2022&amp;date-date_type=submitted_date&amp;abstracts=show&amp;size=50&amp;order=-announced_date_first" TargetMode="External"/><Relationship Id="rId5" Type="http://schemas.openxmlformats.org/officeDocument/2006/relationships/hyperlink" Target="https://arxiv.org/search/advanced?advanced=&amp;terms-0-operator=AND&amp;terms-0-term=dentistry&amp;terms-0-field=all&amp;terms-1-operator=AND&amp;terms-1-term=panoramic&amp;terms-1-field=all&amp;terms-2-operator=OR&amp;terms-2-term=periapical&amp;terms-2-field=all&amp;terms-3-operator=OR&amp;terms-3-term=intraoral&amp;terms-3-field=all&amp;terms-4-operator=OR&amp;terms-4-term=cbct&amp;terms-4-field=all&amp;terms-5-operator=AND&amp;terms-5-term=&amp;terms-5-field=all&amp;terms-6-operator=OR&amp;terms-6-term=%22dental+radiograph%22&amp;terms-6-field=all&amp;terms-7-operator=OR&amp;terms-7-term=%22dental+radiology%22&amp;terms-7-field=all&amp;terms-8-operator=AND&amp;terms-8-term=%22Artificial+Intelligence%22&amp;terms-8-field=all&amp;terms-9-operator=OR&amp;terms-9-term=&amp;terms-9-field=all&amp;classification-computer_science=y&amp;classification-physics_archives=all&amp;classification-include_cross_list=include&amp;date-year=&amp;date-filter_by=date_range&amp;date-from_date=2022&amp;date-to_date=2022&amp;date-date_type=submitted_date&amp;abstracts=show&amp;size=50&amp;order=-announced_date_first" TargetMode="External"/><Relationship Id="rId6" Type="http://schemas.openxmlformats.org/officeDocument/2006/relationships/hyperlink" Target="https://arxiv.org/search/advanced?advanced=&amp;terms-0-operator=AND&amp;terms-0-term=dentistry&amp;terms-0-field=all&amp;terms-1-operator=AND&amp;terms-1-term=dataset&amp;terms-1-field=all&amp;classification-computer_science=y&amp;classification-physics_archives=all&amp;classification-include_cross_list=include&amp;date-year=&amp;date-filter_by=date_range&amp;date-from_date=2020&amp;date-to_date=2022&amp;date-date_type=submitted_date&amp;abstracts=show&amp;size=50&amp;order=-announced_date_first" TargetMode="External"/><Relationship Id="rId7" Type="http://schemas.openxmlformats.org/officeDocument/2006/relationships/hyperlink" Target="https://www.medrxiv.org/search/Dentistry%252BAND%252B%2522Artificial%252BIntelligence%2522%252BOR%252B%2522Machine%252BLearning%2522%252BOR%252B%2522neural%252Bnetwork%2522%252BOR%252B%2522deep%252BLearning%2522%252B%20numresults%3A75%20sort%3Apublication-date%20direction%3Adescending" TargetMode="External"/><Relationship Id="rId8" Type="http://schemas.openxmlformats.org/officeDocument/2006/relationships/hyperlink" Target="https://www.medrxiv.org/search/dentistry%252BAND%252Bpanoramic%252BOR%252Bperiapical%252BOR%252Bcbct%252BOR%252B%2522dental%252Bradiograph%2522%252BAND%252B%2522Artificial%252BIntelligence%2522%252BOR%252B%2522machine%252Blearning%2522%20jcode%3Amedrxiv%20numresults%3A10%20sort%3Arelevance-rank%20format_result%3Astandard" TargetMode="External"/><Relationship Id="rId9" Type="http://schemas.openxmlformats.org/officeDocument/2006/relationships/hyperlink" Target="https://www.medrxiv.org/search/%2522dentistry%252BAND%252Bdataset%2522" TargetMode="External"/><Relationship Id="rId10" Type="http://schemas.openxmlformats.org/officeDocument/2006/relationships/hyperlink" Target="https://ieeexplore.ieee.org/search/searchresult.jsp?newsearch=true&amp;queryText=(%22All%20Metadata%22:dentistry)%20AND%20((%22All%20Metadata%22:artificial%20intelligence)%20OR%20(%22All%20Metadata%22:machine%20learning)%20OR%20(%22All%20Metadata%22:deep%20learning)%20OR%20(%22All%20Metadata%22:neural%20network))" TargetMode="External"/><Relationship Id="rId11" Type="http://schemas.openxmlformats.org/officeDocument/2006/relationships/hyperlink" Target="https://ieeexplore.ieee.org/search/searchresult.jsp?newsearch=true&amp;queryText=(%22All%20Metadata%22:oral%20lesion)%20AND%20((%22All%20Metadata%22:artificial%20intelligence)%20OR%20(%22All%20Metadata%22:machine%20learning)%20OR%20(%22All%20Metadata%22:deep%20learning)%20OR%20(%22All%20Metadata%22:neural%20network))" TargetMode="External"/><Relationship Id="rId12" Type="http://schemas.openxmlformats.org/officeDocument/2006/relationships/hyperlink" Target="https://ieeexplore.ieee.org/search/searchresult.jsp?action=search&amp;newsearch=true&amp;matchBoolean=true&amp;queryText=(%22All%20Metadata%22:dental)%20AND%20(%22All%20Metadata%22:dataset)" TargetMode="External"/><Relationship Id="rId13" Type="http://schemas.openxmlformats.org/officeDocument/2006/relationships/hyperlink" Target="https://www.mendeley.com/search/?page=1&amp;query=%22Dentistry%22%20AND%20%22Artificial%20Intelligence%22&amp;sortBy=relevance" TargetMode="External"/><Relationship Id="rId14" Type="http://schemas.openxmlformats.org/officeDocument/2006/relationships/hyperlink" Target="https://www.mendeley.com/search/?page=1&amp;query=%22Dentistry%22%20AND%20%22Machine%20Learning%22&amp;sortBy=relevance" TargetMode="External"/><Relationship Id="rId15" Type="http://schemas.openxmlformats.org/officeDocument/2006/relationships/hyperlink" Target="https://www.mendeley.com/search/?page=1&amp;query=%22Dentistry%22%20AND%20%22Neural%20Network%22&amp;sortBy=relevance" TargetMode="External"/><Relationship Id="rId16" Type="http://schemas.openxmlformats.org/officeDocument/2006/relationships/hyperlink" Target="https://www.mendeley.com/search/?page=1&amp;query=%22Dentistry%22%20AND%20%22Artificial%20intelligence%22%20OR%20%22Artificial%20learning%22%20OR%20%22Machine%20learning%22%20OR%20%22Neural%20Network%22%20OR%20%22Bayesian%22&amp;sortBy=relevance" TargetMode="External"/><Relationship Id="rId17" Type="http://schemas.openxmlformats.org/officeDocument/2006/relationships/hyperlink" Target="https://www.mendeley.com/search/?page=1&amp;query=Random%20forrest&amp;sortBy=relevance" TargetMode="External"/><Relationship Id="rId18" Type="http://schemas.openxmlformats.org/officeDocument/2006/relationships/hyperlink" Target="https://www.mendeley.com/search/?page=1&amp;query=Panoramic%20X-ray%20dataset&amp;sortBy=relevance" TargetMode="External"/><Relationship Id="rId19" Type="http://schemas.openxmlformats.org/officeDocument/2006/relationships/hyperlink" Target="https://www.mendeley.com/search/?page=1&amp;query=Dental%20X-ray%20dataset&amp;sortBy=relevance" TargetMode="External"/><Relationship Id="rId20" Type="http://schemas.openxmlformats.org/officeDocument/2006/relationships/hyperlink" Target="https://osf.io/search/?q=dental%20AND%20dataset&amp;page=1" TargetMode="External"/><Relationship Id="rId21" Type="http://schemas.openxmlformats.org/officeDocument/2006/relationships/hyperlink" Target="https://osf.io/search/?q=dental%20AND%20((artificial%20intelligence)%20OR%20(machine%20learning)%20OR%20(deep%20learning)%20OR%20(neural%20network))&amp;page=1" TargetMode="External"/><Relationship Id="rId22" Type="http://schemas.openxmlformats.org/officeDocument/2006/relationships/hyperlink" Target="https://osf.io/search/?q=(orthodontics)%20AND%20((artificial%20intelligence)%20OR%20(machine%20learning)%20OR%20(deep%20learning)%20OR%20(neural%20network))&amp;page=1" TargetMode="External"/><Relationship Id="rId23" Type="http://schemas.openxmlformats.org/officeDocument/2006/relationships/hyperlink" Target="https://osf.io/search/?q=(panoramic)%20AND%20((artificial%20intelligence)%20OR%20(machine%20learning)%20OR%20(deep%20learning)%20OR%20(neural%20network))&amp;page=1" TargetMode="External"/><Relationship Id="rId24" Type="http://schemas.openxmlformats.org/officeDocument/2006/relationships/hyperlink" Target="https://osf.io/search/?q=(CBCT)%20AND%20((artificial%20intelligence)%20OR%20(machine%20learning)%20OR%20(deep%20learning)%20OR%20(neural%20network))&amp;page=1" TargetMode="External"/><Relationship Id="rId25" Type="http://schemas.openxmlformats.org/officeDocument/2006/relationships/hyperlink" Target="https://www.kaggle.com/search?q=dentistry+in%3Adatasets" TargetMode="External"/><Relationship Id="rId26" Type="http://schemas.openxmlformats.org/officeDocument/2006/relationships/hyperlink" Target="https://www.kaggle.com/search?q=dental+in%3Adatasets" TargetMode="External"/><Relationship Id="rId27" Type="http://schemas.openxmlformats.org/officeDocument/2006/relationships/hyperlink" Target="https://www.kaggle.com/search?q=panoramic+in%3Adatasets" TargetMode="External"/><Relationship Id="rId28" Type="http://schemas.openxmlformats.org/officeDocument/2006/relationships/hyperlink" Target="https://www.kaggle.com/search?q=cbct+in%3Adatasets" TargetMode="External"/><Relationship Id="rId29" Type="http://schemas.openxmlformats.org/officeDocument/2006/relationships/hyperlink" Target="https://www.kaggle.com/search?q=oral+in%3Adatasets" TargetMode="External"/><Relationship Id="rId30" Type="http://schemas.openxmlformats.org/officeDocument/2006/relationships/hyperlink" Target="https://grand-challenge.org/challenges/?search=dentistry&amp;educational=unknown&amp;status=&amp;submit=Apply+Filters" TargetMode="External"/><Relationship Id="rId31" Type="http://schemas.openxmlformats.org/officeDocument/2006/relationships/hyperlink" Target="https://grand-challenge.org/challenges/?search=dentistry&amp;educational=unknown&amp;status=&amp;submit=Apply+Filters" TargetMode="External"/><Relationship Id="rId32" Type="http://schemas.openxmlformats.org/officeDocument/2006/relationships/hyperlink" Target="https://grand-challenge.org/challenges/?search=oral&amp;diseases=unknown&amp;status=&amp;submit=Apply+Filters" TargetMode="External"/><Relationship Id="rId33" Type="http://schemas.openxmlformats.org/officeDocument/2006/relationships/hyperlink" Target="https://grand-challenge.org/challenges/?search=teeth&amp;educational=unknown&amp;status=&amp;submit=Apply+Filters" TargetMode="External"/><Relationship Id="rId34" Type="http://schemas.openxmlformats.org/officeDocument/2006/relationships/hyperlink" Target="https://grand-challenge.org/challenges/?search=dentistry&amp;educational=unknown&amp;status=&amp;submit=Apply+Filters" TargetMode="External"/><Relationship Id="rId35" Type="http://schemas.openxmlformats.org/officeDocument/2006/relationships/hyperlink" Target="https://figshare.com/search?q=%22dental%22%20AND%20%22artificial%20intelligence%22&amp;pubPublishDate=2020-01-01%2C2022-12-29" TargetMode="External"/><Relationship Id="rId36" Type="http://schemas.openxmlformats.org/officeDocument/2006/relationships/hyperlink" Target="https://figshare.com/search?q=%22oral%20lesion%22%20AND%20%22artificial%20intelligence%22&amp;pubPublishDate=2020-01-01%2C2022-12-29" TargetMode="External"/><Relationship Id="rId37" Type="http://schemas.openxmlformats.org/officeDocument/2006/relationships/hyperlink" Target="https://figshare.com/search?q=%22oral%22%20AND%20%22deep%20learning%22&amp;pubPublishDate=2020-01-01%2C2022-12-29" TargetMode="External"/><Relationship Id="rId38" Type="http://schemas.openxmlformats.org/officeDocument/2006/relationships/hyperlink" Target="https://figshare.com/search?q=%22dental%22%20AND%20%22machine%20learning%22&amp;pubPublishDate=2020-01-01%2C2022-12-29" TargetMode="External"/><Relationship Id="rId39" Type="http://schemas.openxmlformats.org/officeDocument/2006/relationships/hyperlink" Target="https://figshare.com/search?q=%22CBCT%22%20AND%20%22artificial%20intelligence%22&amp;pubPublishDate=2020-01-01%2C2022-12-29" TargetMode="External"/><Relationship Id="rId40" Type="http://schemas.openxmlformats.org/officeDocument/2006/relationships/hyperlink" Target="https://figshare.com/search?q=%22orthodontics%22%20AND%20%22artificial%20intelligence%22&amp;pubPublishDate=2020-01-01%2C2022-12-29" TargetMode="External"/><Relationship Id="rId41" Type="http://schemas.openxmlformats.org/officeDocument/2006/relationships/hyperlink" Target="https://github.com/search?l=&amp;p=6&amp;q=tooth&amp;ref=advsearch&amp;type=Repositories" TargetMode="External"/><Relationship Id="rId42" Type="http://schemas.openxmlformats.org/officeDocument/2006/relationships/hyperlink" Target="https://github.com/search?q=dental+datasets+created%3A2020+created%3A2021+created%3A2022&amp;type=Repositories" TargetMode="External"/><Relationship Id="rId43" Type="http://schemas.openxmlformats.org/officeDocument/2006/relationships/hyperlink" Target="https://github.com/search?q=CBCT+created%3A2020+created%3A2021+created%3A2022&amp;type=Repositories" TargetMode="External"/><Relationship Id="rId44" Type="http://schemas.openxmlformats.org/officeDocument/2006/relationships/hyperlink" Target="https://github.com/search?q=oral+lesion+created%3A2020+created%3A2021+created%3A2022&amp;type=Repositories&amp;ref=advsearch&amp;l=&amp;l=" TargetMode="External"/><Relationship Id="rId45" Type="http://schemas.openxmlformats.org/officeDocument/2006/relationships/hyperlink" Target="https://github.com/search?q=dental+AI+created%3A2022+created%3A09+created%3A29+created%3A2020+created%3A2021+created%3A2022-09-29&amp;type=Repositories" TargetMode="External"/><Relationship Id="rId46" Type="http://schemas.openxmlformats.org/officeDocument/2006/relationships/hyperlink" Target="https://github.com/search?q=oral+cancer+created%3A2022+created%3A09+created%3A29+created%3A2020+created%3A2021+created%3A2022-09-29&amp;type=Repositories" TargetMode="External"/><Relationship Id="rId47" Type="http://schemas.openxmlformats.org/officeDocument/2006/relationships/hyperlink" Target="https://github.com/search?q=dentistry+created%3A2022+created%3A09+created%3A29+created%3A2020+created%3A2021+created%3A2022-09-29&amp;type=Repositories&amp;ref=advsearch&amp;l=&amp;l=" TargetMode="External"/><Relationship Id="rId48" Type="http://schemas.openxmlformats.org/officeDocument/2006/relationships/hyperlink" Target="https://zenodo.org/search?page=1&amp;size=20&amp;q=publication_date:%5B2020-01-01%20TO%202022-09-29%5D%20AND%20title:%20(dentistry%20OR%20dental)%20AND%20(artificial%20intelligence)%20OR%20(machine%20learning)%20OR%20(deep%20learning)%20OR%20(neural%20network)&amp;sort=-publication_date" TargetMode="External"/><Relationship Id="rId49" Type="http://schemas.openxmlformats.org/officeDocument/2006/relationships/hyperlink" Target="https://zenodo.org/search?page=1&amp;size=20&amp;q=publication_date:%5B2020-01-01%20TO%202022-09-29%5D%20AND%20title:%20tooth%20AND%20(artificial%20intelligence)%20OR%20(machine%20learning)%20OR%20(deep%20learning)%20OR%20(neural%20network)&amp;sort=-publication_date" TargetMode="External"/><Relationship Id="rId50" Type="http://schemas.openxmlformats.org/officeDocument/2006/relationships/hyperlink" Target="https://zenodo.org/search?page=1&amp;size=20&amp;q=publication_date:%5B2020-01-01%20TO%202022-09-29%5D%20AND%20title:%20(oral%20disease)%20AND%20(artificial%20intelligence)%20OR%20(machine%20learning)%20OR%20(deep%20learning)%20OR%20(neural%20network)&amp;sort=-publication_date" TargetMode="External"/><Relationship Id="rId51" Type="http://schemas.openxmlformats.org/officeDocument/2006/relationships/hyperlink" Target="https://zenodo.org/search?page=1&amp;size=20&amp;q=publication_date:%5B2020-01-01%20TO%202022-09-29%5D%20AND%20title:%20(dental%20x-ray)%20AND%20(artificial%20intelligence)%20OR%20(machine%20learning)%20OR%20(deep%20learning)%20OR%20(neural%20network)&amp;sort=-publication_date" TargetMode="External"/><Relationship Id="rId52" Type="http://schemas.openxmlformats.org/officeDocument/2006/relationships/hyperlink" Target="https://zenodo.org/search?q=teeth%20dataset%20panoramic&amp;f=resource_type%3Adataset&amp;f=access_status%3Aopen&amp;l=list&amp;p=1&amp;s=10&amp;sort=bestmatch" TargetMode="External"/><Relationship Id="rId53" Type="http://schemas.openxmlformats.org/officeDocument/2006/relationships/hyperlink" Target="https://opendatalab.org.cn/?keywords=&#38181;&#24418;&#26463;&amp;sort=all" TargetMode="External"/><Relationship Id="rId54" Type="http://schemas.openxmlformats.org/officeDocument/2006/relationships/hyperlink" Target="https://opendatalab.org.cn/?keywords=&#26681;&#23574;&#29255;&amp;sort=all" TargetMode="External"/><Relationship Id="rId55" Type="http://schemas.openxmlformats.org/officeDocument/2006/relationships/hyperlink" Target="https://opendatalab.org.cn/?keywords=&#21518;&#29273;&#27133;&#25918;&#23556;&#32447;&#29255;&amp;sort=all" TargetMode="External"/><Relationship Id="rId56" Type="http://schemas.openxmlformats.org/officeDocument/2006/relationships/hyperlink" Target="https://opendatalab.org.cn/?keywords=&#21676;&#32764;&#29255;&amp;sort=all" TargetMode="External"/><Relationship Id="rId57" Type="http://schemas.openxmlformats.org/officeDocument/2006/relationships/hyperlink" Target="https://opendatalab.org.cn/?keywords=&#20840;&#26223;&#29255;%2C%20&#25110;&#32773;%20&#21475;&#33108;&#20840;&#26223;X&#32447;&#25668;&#24433;&amp;sort=all" TargetMode="External"/><Relationship Id="rId58" Type="http://schemas.openxmlformats.org/officeDocument/2006/relationships/hyperlink" Target="https://opendatalab.org.cn/?keywords=%20&#40843;&#40831;&amp;sort=all" TargetMode="External"/><Relationship Id="rId59" Type="http://schemas.openxmlformats.org/officeDocument/2006/relationships/hyperlink" Target="https://opendatalab.org.cn/?keywords=&#29273;&#31185;&amp;sort=all" TargetMode="External"/><Relationship Id="rId60" Type="http://schemas.openxmlformats.org/officeDocument/2006/relationships/hyperlink" Target="https://doi.org/10.1016/j.compbiomed.2022.105829" TargetMode="External"/><Relationship Id="rId61" Type="http://schemas.openxmlformats.org/officeDocument/2006/relationships/hyperlink" Target="https://doi.org/10.1038/s41415-022-4274-y" TargetMode="External"/><Relationship Id="rId62" Type="http://schemas.openxmlformats.org/officeDocument/2006/relationships/hyperlink" Target="http://dx.doi.org/10.11149/jkaoh.2021.45.4.227" TargetMode="External"/><Relationship Id="rId63" Type="http://schemas.openxmlformats.org/officeDocument/2006/relationships/hyperlink" Target="https://academic.oup.com/dmfr/article/51/7/20220122/7261245?login=false" TargetMode="External"/><Relationship Id="rId64" Type="http://schemas.openxmlformats.org/officeDocument/2006/relationships/hyperlink" Target="https://www.ncbi.nlm.nih.gov/pmc/articles/PMC9516607/" TargetMode="External"/><Relationship Id="rId65" Type="http://schemas.openxmlformats.org/officeDocument/2006/relationships/hyperlink" Target="https://doi.org/10.1111/jcpe.13797" TargetMode="External"/><Relationship Id="rId66" Type="http://schemas.openxmlformats.org/officeDocument/2006/relationships/hyperlink" Target="https://github.com/patmo141/d3tool_tooth_segmentation" TargetMode="External"/><Relationship Id="rId67" Type="http://schemas.openxmlformats.org/officeDocument/2006/relationships/hyperlink" Target="https://github.com/patmo141/d3tool_tooth_segmentation" TargetMode="External"/><Relationship Id="rId68" Type="http://schemas.openxmlformats.org/officeDocument/2006/relationships/hyperlink" Target="https://github.com/Shrey09/Tooth_Detection/tree/master/ToothDetection" TargetMode="External"/><Relationship Id="rId69" Type="http://schemas.openxmlformats.org/officeDocument/2006/relationships/hyperlink" Target="https://www.sciencedirect.com/science/article/pii/S0169260722004771" TargetMode="External"/><Relationship Id="rId70" Type="http://schemas.openxmlformats.org/officeDocument/2006/relationships/hyperlink" Target="https://doi.org/10.1016/j.cmpb.2022.107096" TargetMode="External"/><Relationship Id="rId71" Type="http://schemas.openxmlformats.org/officeDocument/2006/relationships/hyperlink" Target="https://github.com/qinxin99/qinxini" TargetMode="External"/><Relationship Id="rId72" Type="http://schemas.openxmlformats.org/officeDocument/2006/relationships/hyperlink" Target="https://github.com/IvisionLab/OdontoAI-Open-Panoramic-Radiographs" TargetMode="External"/><Relationship Id="rId73" Type="http://schemas.openxmlformats.org/officeDocument/2006/relationships/hyperlink" Target="https://doi.org/10.1109/TIPTEKNO.2017.8238075" TargetMode="External"/><Relationship Id="rId74" Type="http://schemas.openxmlformats.org/officeDocument/2006/relationships/hyperlink" Target="https://doi.org/10.1109/TIPTEKNO.2017.8238075" TargetMode="External"/><Relationship Id="rId75" Type="http://schemas.openxmlformats.org/officeDocument/2006/relationships/hyperlink" Target="https://doi.org/10.1007/s11282-019-00418-w" TargetMode="External"/><Relationship Id="rId76" Type="http://schemas.openxmlformats.org/officeDocument/2006/relationships/hyperlink" Target="https://doi.org/10.1007/s11282-019-00418-w" TargetMode="External"/><Relationship Id="rId77" Type="http://schemas.openxmlformats.org/officeDocument/2006/relationships/hyperlink" Target="https://doi.org/10.1016/j.media.2016.02.004" TargetMode="External"/><Relationship Id="rId78" Type="http://schemas.openxmlformats.org/officeDocument/2006/relationships/hyperlink" Target="https://doi.org/10.1016/j.media.2016.02.004" TargetMode="External"/><Relationship Id="rId79" Type="http://schemas.openxmlformats.org/officeDocument/2006/relationships/hyperlink" Target="https://www.kaggle.com/datasets/pushkar34/teeth-dataset" TargetMode="External"/><Relationship Id="rId80" Type="http://schemas.openxmlformats.org/officeDocument/2006/relationships/hyperlink" Target="https://ditto.ing.unimore.it/toothfairy/" TargetMode="External"/><Relationship Id="rId81" Type="http://schemas.openxmlformats.org/officeDocument/2006/relationships/header" Target="header1.xml"/><Relationship Id="rId82" Type="http://schemas.openxmlformats.org/officeDocument/2006/relationships/header" Target="header2.xml"/><Relationship Id="rId83" Type="http://schemas.openxmlformats.org/officeDocument/2006/relationships/header" Target="header3.xml"/><Relationship Id="rId84" Type="http://schemas.openxmlformats.org/officeDocument/2006/relationships/footer" Target="footer1.xml"/><Relationship Id="rId85" Type="http://schemas.openxmlformats.org/officeDocument/2006/relationships/footer" Target="footer2.xml"/><Relationship Id="rId86" Type="http://schemas.openxmlformats.org/officeDocument/2006/relationships/footer" Target="footer3.xml"/><Relationship Id="rId87" Type="http://schemas.openxmlformats.org/officeDocument/2006/relationships/fontTable" Target="fontTable.xml"/><Relationship Id="rId88" Type="http://schemas.openxmlformats.org/officeDocument/2006/relationships/settings" Target="settings.xml"/><Relationship Id="rId8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2.4.2$Linux_X86_64 LibreOffice_project/420$Build-2</Application>
  <AppVersion>15.0000</AppVersion>
  <Pages>21</Pages>
  <Words>3177</Words>
  <Characters>42730</Characters>
  <CharactersWithSpaces>44770</CharactersWithSpaces>
  <Paragraphs>113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>Sergio Uribe</cp:lastModifiedBy>
  <dcterms:modified xsi:type="dcterms:W3CDTF">2024-06-15T01:15:40Z</dcterms:modified>
  <cp:revision>1</cp:revision>
  <dc:subject/>
  <dc:title/>
</cp:coreProperties>
</file>